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6BD89" w14:textId="77777777" w:rsidR="007529DA" w:rsidRDefault="00E236BB" w:rsidP="00226BF1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 w:rsidR="00F03903">
        <w:rPr>
          <w:rFonts w:ascii="Times New Roman" w:hAnsi="Times New Roman"/>
          <w:b/>
          <w:sz w:val="24"/>
        </w:rPr>
        <w:t xml:space="preserve"> INFORMATION</w:t>
      </w:r>
    </w:p>
    <w:tbl>
      <w:tblPr>
        <w:tblpPr w:leftFromText="181" w:rightFromText="181" w:vertAnchor="text" w:horzAnchor="margin" w:tblpXSpec="center" w:tblpY="1186"/>
        <w:tblOverlap w:val="never"/>
        <w:tblW w:w="13052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850"/>
        <w:gridCol w:w="1701"/>
        <w:gridCol w:w="850"/>
        <w:gridCol w:w="850"/>
        <w:gridCol w:w="1986"/>
        <w:gridCol w:w="850"/>
        <w:gridCol w:w="851"/>
        <w:gridCol w:w="1745"/>
      </w:tblGrid>
      <w:tr w:rsidR="00006DAE" w:rsidRPr="00BC5D2A" w14:paraId="11FC3BAE" w14:textId="77777777" w:rsidTr="00973B2D">
        <w:trPr>
          <w:trHeight w:val="48"/>
        </w:trPr>
        <w:tc>
          <w:tcPr>
            <w:tcW w:w="25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5D38B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bookmarkStart w:id="0" w:name="RANGE!C3:L10"/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Intensity of infections</w:t>
            </w:r>
            <w:bookmarkEnd w:id="0"/>
          </w:p>
        </w:tc>
        <w:tc>
          <w:tcPr>
            <w:tcW w:w="10534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13F75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Type of infections</w:t>
            </w:r>
          </w:p>
        </w:tc>
      </w:tr>
      <w:tr w:rsidR="00006DAE" w:rsidRPr="00BC5D2A" w14:paraId="451D108B" w14:textId="77777777" w:rsidTr="00973B2D">
        <w:trPr>
          <w:trHeight w:val="48"/>
        </w:trPr>
        <w:tc>
          <w:tcPr>
            <w:tcW w:w="251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8A4354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59B13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  <w:lang w:eastAsia="en-MY"/>
              </w:rPr>
              <w:t xml:space="preserve">Trichuris trichiura 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AEC29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  <w:lang w:eastAsia="en-MY"/>
              </w:rPr>
              <w:t xml:space="preserve">Ascaris </w:t>
            </w:r>
            <w:r w:rsidRPr="00BC5D2A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MY"/>
              </w:rPr>
              <w:t>lumbricoides</w:t>
            </w: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344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2CCF2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Hookworm</w:t>
            </w:r>
          </w:p>
        </w:tc>
      </w:tr>
      <w:tr w:rsidR="00006DAE" w:rsidRPr="00BC5D2A" w14:paraId="4F69FC16" w14:textId="77777777" w:rsidTr="00973B2D">
        <w:trPr>
          <w:trHeight w:val="48"/>
        </w:trPr>
        <w:tc>
          <w:tcPr>
            <w:tcW w:w="25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71079EB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1E28C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No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CD4DA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7E6751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Median</w:t>
            </w:r>
          </w:p>
          <w:p w14:paraId="064E6A24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(IQ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AA725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 xml:space="preserve">No.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AF589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%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AA3A00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Median</w:t>
            </w:r>
          </w:p>
          <w:p w14:paraId="027FD271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(IQ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B8F49E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 xml:space="preserve">No.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D3AC0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%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13B123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 xml:space="preserve">Median </w:t>
            </w:r>
          </w:p>
          <w:p w14:paraId="6D7F804D" w14:textId="77777777" w:rsidR="00006DAE" w:rsidRPr="00BC5D2A" w:rsidRDefault="00006DAE" w:rsidP="00973B2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(IQR)</w:t>
            </w:r>
          </w:p>
        </w:tc>
      </w:tr>
      <w:tr w:rsidR="00006DAE" w:rsidRPr="00BC5D2A" w14:paraId="62714EA0" w14:textId="77777777" w:rsidTr="00973B2D">
        <w:trPr>
          <w:trHeight w:val="137"/>
        </w:trPr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F8CA69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Light infection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679DFA1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851A40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.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94CDF57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266</w:t>
            </w:r>
          </w:p>
          <w:p w14:paraId="7521017E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22, 64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432667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24F8FC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5.1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270C4E5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  <w:p w14:paraId="7B3E6DDD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22, 3,77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09ADF9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63F881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9415EE8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4 </w:t>
            </w:r>
          </w:p>
          <w:p w14:paraId="1BE2AF71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22, 44)</w:t>
            </w:r>
          </w:p>
        </w:tc>
      </w:tr>
      <w:tr w:rsidR="00006DAE" w:rsidRPr="00BC5D2A" w14:paraId="3A412013" w14:textId="77777777" w:rsidTr="00973B2D">
        <w:trPr>
          <w:trHeight w:val="95"/>
        </w:trPr>
        <w:tc>
          <w:tcPr>
            <w:tcW w:w="2518" w:type="dxa"/>
            <w:shd w:val="clear" w:color="auto" w:fill="auto"/>
            <w:noWrap/>
            <w:hideMark/>
          </w:tcPr>
          <w:p w14:paraId="2FE24264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Moderate infecti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19D03F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6B329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0.9</w:t>
            </w:r>
          </w:p>
        </w:tc>
        <w:tc>
          <w:tcPr>
            <w:tcW w:w="1701" w:type="dxa"/>
            <w:shd w:val="clear" w:color="auto" w:fill="auto"/>
            <w:noWrap/>
          </w:tcPr>
          <w:p w14:paraId="54242786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2,042</w:t>
            </w:r>
          </w:p>
          <w:p w14:paraId="0A0D34CC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1,088, 8,79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AF25EA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E5780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2.2</w:t>
            </w:r>
          </w:p>
        </w:tc>
        <w:tc>
          <w:tcPr>
            <w:tcW w:w="1986" w:type="dxa"/>
            <w:shd w:val="clear" w:color="auto" w:fill="auto"/>
            <w:noWrap/>
          </w:tcPr>
          <w:p w14:paraId="397FAD01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16,250</w:t>
            </w:r>
          </w:p>
          <w:p w14:paraId="721CE197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5,417, 40,89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076314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70CE9C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.2</w:t>
            </w:r>
          </w:p>
        </w:tc>
        <w:tc>
          <w:tcPr>
            <w:tcW w:w="1745" w:type="dxa"/>
            <w:shd w:val="clear" w:color="auto" w:fill="auto"/>
            <w:noWrap/>
          </w:tcPr>
          <w:p w14:paraId="01B2F012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55 </w:t>
            </w:r>
          </w:p>
          <w:p w14:paraId="48B09B42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155, 155)</w:t>
            </w:r>
          </w:p>
        </w:tc>
      </w:tr>
      <w:tr w:rsidR="00006DAE" w:rsidRPr="00BC5D2A" w14:paraId="2F797310" w14:textId="77777777" w:rsidTr="00973B2D">
        <w:trPr>
          <w:trHeight w:val="58"/>
        </w:trPr>
        <w:tc>
          <w:tcPr>
            <w:tcW w:w="2518" w:type="dxa"/>
            <w:shd w:val="clear" w:color="auto" w:fill="auto"/>
            <w:noWrap/>
            <w:hideMark/>
          </w:tcPr>
          <w:p w14:paraId="6F78555C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Heavy infecti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6FB02A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C6444D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.0</w:t>
            </w:r>
          </w:p>
        </w:tc>
        <w:tc>
          <w:tcPr>
            <w:tcW w:w="1701" w:type="dxa"/>
            <w:shd w:val="clear" w:color="auto" w:fill="auto"/>
            <w:noWrap/>
          </w:tcPr>
          <w:p w14:paraId="1237205B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E1097D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35F6B9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.2</w:t>
            </w:r>
          </w:p>
        </w:tc>
        <w:tc>
          <w:tcPr>
            <w:tcW w:w="1986" w:type="dxa"/>
            <w:shd w:val="clear" w:color="auto" w:fill="auto"/>
            <w:noWrap/>
          </w:tcPr>
          <w:p w14:paraId="1446E9C8" w14:textId="77777777" w:rsidR="00006DAE" w:rsidRPr="00BC5D2A" w:rsidRDefault="00006DAE" w:rsidP="00973B2D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122,677</w:t>
            </w:r>
          </w:p>
          <w:p w14:paraId="7F835793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hAnsi="Times New Roman"/>
                <w:color w:val="000000"/>
                <w:sz w:val="24"/>
                <w:szCs w:val="24"/>
              </w:rPr>
              <w:t>(65,490, 24,531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C38BE6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DAED2B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745" w:type="dxa"/>
            <w:shd w:val="clear" w:color="auto" w:fill="auto"/>
            <w:noWrap/>
          </w:tcPr>
          <w:p w14:paraId="7DC952C6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N/A</w:t>
            </w:r>
          </w:p>
        </w:tc>
      </w:tr>
      <w:tr w:rsidR="00006DAE" w:rsidRPr="00BC5D2A" w14:paraId="2D1E2559" w14:textId="77777777" w:rsidTr="00973B2D">
        <w:trPr>
          <w:trHeight w:val="147"/>
        </w:trPr>
        <w:tc>
          <w:tcPr>
            <w:tcW w:w="2518" w:type="dxa"/>
            <w:shd w:val="clear" w:color="auto" w:fill="auto"/>
            <w:noWrap/>
            <w:hideMark/>
          </w:tcPr>
          <w:p w14:paraId="613FED79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Total examin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8631CA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3115BB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20.0</w:t>
            </w:r>
          </w:p>
        </w:tc>
        <w:tc>
          <w:tcPr>
            <w:tcW w:w="1701" w:type="dxa"/>
            <w:shd w:val="clear" w:color="auto" w:fill="auto"/>
            <w:noWrap/>
          </w:tcPr>
          <w:p w14:paraId="3D1B90CF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58F2200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183ACF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8.5</w:t>
            </w:r>
          </w:p>
        </w:tc>
        <w:tc>
          <w:tcPr>
            <w:tcW w:w="1986" w:type="dxa"/>
            <w:shd w:val="clear" w:color="auto" w:fill="auto"/>
            <w:noWrap/>
          </w:tcPr>
          <w:p w14:paraId="1F94E4C1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E187384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1459A7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.2</w:t>
            </w:r>
          </w:p>
        </w:tc>
        <w:tc>
          <w:tcPr>
            <w:tcW w:w="1745" w:type="dxa"/>
            <w:shd w:val="clear" w:color="auto" w:fill="auto"/>
            <w:noWrap/>
          </w:tcPr>
          <w:p w14:paraId="56C05F8A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006DAE" w:rsidRPr="00BC5D2A" w14:paraId="7F1A09F6" w14:textId="77777777" w:rsidTr="00973B2D">
        <w:trPr>
          <w:trHeight w:val="9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88B969A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Missing</w:t>
            </w:r>
            <w:r w:rsidRPr="00BC5D2A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MY"/>
              </w:rPr>
              <w:t xml:space="preserve">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D98E5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F41E9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8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1074BD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5B627B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3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DF122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1.5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 w14:paraId="6C788721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4FEC3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E6FC1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8.8</w:t>
            </w:r>
          </w:p>
        </w:tc>
        <w:tc>
          <w:tcPr>
            <w:tcW w:w="1745" w:type="dxa"/>
            <w:shd w:val="clear" w:color="auto" w:fill="auto"/>
            <w:noWrap/>
            <w:vAlign w:val="center"/>
          </w:tcPr>
          <w:p w14:paraId="16E2350E" w14:textId="77777777" w:rsidR="00006DAE" w:rsidRPr="00BC5D2A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006DAE" w:rsidRPr="00BC5D2A" w14:paraId="65BC5849" w14:textId="77777777" w:rsidTr="00973B2D">
        <w:trPr>
          <w:trHeight w:val="95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FD2532" w14:textId="77777777" w:rsidR="00006DAE" w:rsidRPr="00BC5D2A" w:rsidRDefault="00006DAE" w:rsidP="00973B2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Median (IQR)</w:t>
            </w:r>
          </w:p>
        </w:tc>
        <w:tc>
          <w:tcPr>
            <w:tcW w:w="340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88A856" w14:textId="77777777" w:rsidR="00006DAE" w:rsidRPr="00BC5D2A" w:rsidDel="002C5051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,188 (283, 2,675)</w:t>
            </w:r>
          </w:p>
        </w:tc>
        <w:tc>
          <w:tcPr>
            <w:tcW w:w="368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EB56B" w14:textId="77777777" w:rsidR="00006DAE" w:rsidRPr="00BC5D2A" w:rsidDel="002C5051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2331 (44, 26,152)</w:t>
            </w:r>
          </w:p>
        </w:tc>
        <w:tc>
          <w:tcPr>
            <w:tcW w:w="344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72C354" w14:textId="77777777" w:rsidR="00006DAE" w:rsidRPr="00BC5D2A" w:rsidDel="002C5051" w:rsidRDefault="00006DAE" w:rsidP="00973B2D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C5D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44 (33, 100)</w:t>
            </w:r>
          </w:p>
        </w:tc>
      </w:tr>
    </w:tbl>
    <w:p w14:paraId="0593E295" w14:textId="77777777" w:rsidR="00006DAE" w:rsidRDefault="00006DAE" w:rsidP="00006DAE">
      <w:pPr>
        <w:rPr>
          <w:rFonts w:ascii="Times New Roman" w:hAnsi="Times New Roman"/>
          <w:b/>
          <w:sz w:val="24"/>
        </w:rPr>
      </w:pPr>
      <w:r w:rsidRPr="00684B68">
        <w:rPr>
          <w:rFonts w:ascii="Times New Roman" w:hAnsi="Times New Roman"/>
          <w:b/>
          <w:sz w:val="24"/>
        </w:rPr>
        <w:t>Table S1</w:t>
      </w:r>
    </w:p>
    <w:p w14:paraId="15681D7D" w14:textId="77777777" w:rsidR="00006DAE" w:rsidRPr="00DB777A" w:rsidRDefault="00006DAE" w:rsidP="00006DAE">
      <w:pPr>
        <w:rPr>
          <w:rFonts w:ascii="Times New Roman" w:hAnsi="Times New Roman"/>
          <w:sz w:val="24"/>
          <w:szCs w:val="18"/>
          <w:lang w:eastAsia="en-MY"/>
        </w:rPr>
      </w:pPr>
      <w:r w:rsidRPr="00684B68">
        <w:rPr>
          <w:rFonts w:ascii="Times New Roman" w:hAnsi="Times New Roman"/>
          <w:sz w:val="24"/>
          <w:szCs w:val="18"/>
          <w:lang w:eastAsia="en-MY"/>
        </w:rPr>
        <w:t>Prevalence of STH infections according to the intensity of infections</w:t>
      </w:r>
      <w:r>
        <w:rPr>
          <w:rFonts w:ascii="Times New Roman" w:hAnsi="Times New Roman"/>
          <w:sz w:val="24"/>
          <w:szCs w:val="18"/>
          <w:lang w:eastAsia="en-MY"/>
        </w:rPr>
        <w:t xml:space="preserve"> based on Kato-Katz protocol</w:t>
      </w:r>
    </w:p>
    <w:p w14:paraId="563FF018" w14:textId="77777777" w:rsidR="00006DAE" w:rsidRDefault="00006DAE" w:rsidP="00006DAE">
      <w:pPr>
        <w:rPr>
          <w:rFonts w:ascii="Times New Roman" w:hAnsi="Times New Roman"/>
          <w:sz w:val="24"/>
        </w:rPr>
      </w:pPr>
    </w:p>
    <w:p w14:paraId="6DEA9E96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5CD2C079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1C2ED606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4BD56584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54A461C7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4147ED8E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7F712764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33011A1F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4C53D53A" w14:textId="77777777" w:rsidR="00006DAE" w:rsidRDefault="00006DAE" w:rsidP="00006DAE">
      <w:pPr>
        <w:rPr>
          <w:rFonts w:ascii="Times New Roman" w:hAnsi="Times New Roman"/>
          <w:sz w:val="24"/>
        </w:rPr>
      </w:pPr>
    </w:p>
    <w:p w14:paraId="4727F43A" w14:textId="77777777" w:rsidR="00006DAE" w:rsidRPr="00BC5D2A" w:rsidRDefault="00006DAE" w:rsidP="00006DAE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="Times New Roman" w:hAnsi="Times New Roman"/>
          <w:sz w:val="24"/>
          <w:szCs w:val="18"/>
          <w:lang w:eastAsia="en-MY"/>
        </w:rPr>
      </w:pPr>
      <w:r w:rsidRPr="00BC5D2A">
        <w:rPr>
          <w:rFonts w:ascii="Times New Roman" w:hAnsi="Times New Roman"/>
          <w:sz w:val="16"/>
          <w:szCs w:val="18"/>
          <w:lang w:eastAsia="en-MY"/>
        </w:rPr>
        <w:t>*</w:t>
      </w:r>
      <w:r w:rsidRPr="00BC5D2A">
        <w:rPr>
          <w:rFonts w:ascii="Times New Roman" w:hAnsi="Times New Roman"/>
          <w:sz w:val="24"/>
          <w:szCs w:val="18"/>
          <w:lang w:eastAsia="en-MY"/>
        </w:rPr>
        <w:t>N/A: not available</w:t>
      </w:r>
    </w:p>
    <w:p w14:paraId="62D12CF6" w14:textId="77777777" w:rsidR="00006DAE" w:rsidRPr="00BC5D2A" w:rsidRDefault="00006DAE" w:rsidP="00006DAE">
      <w:p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/>
          <w:sz w:val="24"/>
          <w:szCs w:val="18"/>
          <w:lang w:eastAsia="en-MY"/>
        </w:rPr>
      </w:pPr>
      <w:r w:rsidRPr="00BC5D2A">
        <w:rPr>
          <w:rFonts w:ascii="Times New Roman" w:hAnsi="Times New Roman"/>
          <w:sz w:val="24"/>
          <w:szCs w:val="18"/>
          <w:lang w:eastAsia="en-MY"/>
        </w:rPr>
        <w:t xml:space="preserve">  IQR: interquartile range</w:t>
      </w:r>
    </w:p>
    <w:p w14:paraId="0DB6B5AF" w14:textId="77777777" w:rsidR="00006DAE" w:rsidRPr="008B1006" w:rsidRDefault="00006DAE" w:rsidP="00006DAE">
      <w:pPr>
        <w:rPr>
          <w:rFonts w:ascii="Times New Roman" w:hAnsi="Times New Roman"/>
          <w:sz w:val="24"/>
        </w:rPr>
      </w:pPr>
    </w:p>
    <w:p w14:paraId="296227FB" w14:textId="77777777" w:rsidR="00226BF1" w:rsidRDefault="00226BF1" w:rsidP="00226B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564A5A9" w14:textId="77777777" w:rsidR="00006DAE" w:rsidRDefault="00006DAE" w:rsidP="00226B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3408E0" w14:textId="77777777" w:rsidR="00006DAE" w:rsidRDefault="00006DAE" w:rsidP="00226B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4457A53" w14:textId="77777777" w:rsidR="00006DAE" w:rsidRDefault="00006DAE" w:rsidP="00226B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5A4A1B9" w14:textId="11524050" w:rsidR="00F952BE" w:rsidRDefault="00363E8D" w:rsidP="00226B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="00F952BE">
        <w:rPr>
          <w:rFonts w:ascii="Times New Roman" w:hAnsi="Times New Roman"/>
          <w:b/>
          <w:sz w:val="24"/>
          <w:szCs w:val="24"/>
        </w:rPr>
        <w:t xml:space="preserve">able </w:t>
      </w:r>
      <w:r w:rsidR="00006DAE">
        <w:rPr>
          <w:rFonts w:ascii="Times New Roman" w:hAnsi="Times New Roman"/>
          <w:b/>
          <w:sz w:val="24"/>
          <w:szCs w:val="24"/>
        </w:rPr>
        <w:t>S2</w:t>
      </w:r>
    </w:p>
    <w:p w14:paraId="07DD125F" w14:textId="77777777" w:rsidR="00937615" w:rsidRDefault="00937615" w:rsidP="002153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52B1D">
        <w:rPr>
          <w:rFonts w:ascii="Times New Roman" w:hAnsi="Times New Roman"/>
          <w:sz w:val="24"/>
          <w:szCs w:val="24"/>
        </w:rPr>
        <w:t>Predicted function</w:t>
      </w:r>
      <w:r w:rsidR="00F03903">
        <w:rPr>
          <w:rFonts w:ascii="Times New Roman" w:hAnsi="Times New Roman"/>
          <w:sz w:val="24"/>
          <w:szCs w:val="24"/>
        </w:rPr>
        <w:t>(</w:t>
      </w:r>
      <w:r w:rsidR="003F2B7C">
        <w:rPr>
          <w:rFonts w:ascii="Times New Roman" w:hAnsi="Times New Roman"/>
          <w:sz w:val="24"/>
          <w:szCs w:val="24"/>
        </w:rPr>
        <w:t>s</w:t>
      </w:r>
      <w:r w:rsidR="00F03903">
        <w:rPr>
          <w:rFonts w:ascii="Times New Roman" w:hAnsi="Times New Roman"/>
          <w:sz w:val="24"/>
          <w:szCs w:val="24"/>
        </w:rPr>
        <w:t>)</w:t>
      </w:r>
      <w:r w:rsidRPr="00152B1D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5015F">
        <w:rPr>
          <w:rFonts w:ascii="Times New Roman" w:hAnsi="Times New Roman"/>
          <w:sz w:val="24"/>
          <w:szCs w:val="24"/>
        </w:rPr>
        <w:t xml:space="preserve">putative </w:t>
      </w:r>
      <w:r w:rsidRPr="0035015F">
        <w:rPr>
          <w:rFonts w:ascii="Times New Roman" w:hAnsi="Times New Roman"/>
          <w:i/>
          <w:sz w:val="24"/>
          <w:szCs w:val="24"/>
        </w:rPr>
        <w:t>A. lumbricoides</w:t>
      </w:r>
      <w:r w:rsidR="003F2B7C">
        <w:rPr>
          <w:rFonts w:ascii="Times New Roman" w:hAnsi="Times New Roman"/>
          <w:sz w:val="24"/>
          <w:szCs w:val="24"/>
        </w:rPr>
        <w:t xml:space="preserve"> virulence-associated</w:t>
      </w:r>
      <w:r w:rsidRPr="0035015F">
        <w:rPr>
          <w:rFonts w:ascii="Times New Roman" w:hAnsi="Times New Roman"/>
          <w:sz w:val="24"/>
          <w:szCs w:val="24"/>
        </w:rPr>
        <w:t xml:space="preserve"> genes</w:t>
      </w:r>
      <w:r w:rsidR="0021532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4146" w:type="dxa"/>
        <w:tblLook w:val="04A0" w:firstRow="1" w:lastRow="0" w:firstColumn="1" w:lastColumn="0" w:noHBand="0" w:noVBand="1"/>
      </w:tblPr>
      <w:tblGrid>
        <w:gridCol w:w="3936"/>
        <w:gridCol w:w="8079"/>
        <w:gridCol w:w="2131"/>
      </w:tblGrid>
      <w:tr w:rsidR="00F952BE" w:rsidRPr="00D83CC1" w14:paraId="723D50EE" w14:textId="77777777" w:rsidTr="00EF7B0C">
        <w:trPr>
          <w:trHeight w:val="537"/>
        </w:trPr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168A06" w14:textId="77777777" w:rsidR="00F952BE" w:rsidRPr="00CC1CBD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1CBD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Genes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B9D4E8" w14:textId="77777777" w:rsidR="00F952BE" w:rsidRPr="00CC1CBD" w:rsidRDefault="00163C59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Immunological effects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29A21E" w14:textId="62609EA3" w:rsidR="00F952BE" w:rsidRPr="00CC1CBD" w:rsidRDefault="00F952BE" w:rsidP="00E728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Species</w:t>
            </w:r>
          </w:p>
        </w:tc>
      </w:tr>
      <w:tr w:rsidR="00F952BE" w:rsidRPr="00D83CC1" w14:paraId="07045D7B" w14:textId="77777777" w:rsidTr="00EF7B0C">
        <w:trPr>
          <w:trHeight w:val="359"/>
        </w:trPr>
        <w:tc>
          <w:tcPr>
            <w:tcW w:w="3936" w:type="dxa"/>
            <w:tcBorders>
              <w:top w:val="single" w:sz="12" w:space="0" w:color="auto"/>
            </w:tcBorders>
            <w:shd w:val="clear" w:color="auto" w:fill="auto"/>
          </w:tcPr>
          <w:p w14:paraId="3556BA37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ABA-1 allergen</w:t>
            </w:r>
          </w:p>
        </w:tc>
        <w:tc>
          <w:tcPr>
            <w:tcW w:w="8079" w:type="dxa"/>
            <w:tcBorders>
              <w:top w:val="single" w:sz="12" w:space="0" w:color="auto"/>
            </w:tcBorders>
            <w:shd w:val="clear" w:color="auto" w:fill="auto"/>
          </w:tcPr>
          <w:p w14:paraId="5B329E47" w14:textId="08D82CE2" w:rsidR="00F952BE" w:rsidRPr="00E728A3" w:rsidRDefault="00EF7B0C" w:rsidP="00E728A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Parasite allergen that</w:t>
            </w:r>
            <w:r w:rsidR="00326E52" w:rsidRPr="00E728A3">
              <w:rPr>
                <w:rFonts w:ascii="Times New Roman" w:hAnsi="Times New Roman"/>
                <w:sz w:val="24"/>
                <w:szCs w:val="24"/>
              </w:rPr>
              <w:t xml:space="preserve"> belongs to a family of fatty acid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binding proteins and</w:t>
            </w:r>
            <w:r w:rsidR="001D1C32" w:rsidRPr="00E728A3">
              <w:rPr>
                <w:rFonts w:ascii="Times New Roman" w:hAnsi="Times New Roman"/>
                <w:sz w:val="24"/>
                <w:szCs w:val="24"/>
              </w:rPr>
              <w:t xml:space="preserve"> binds to different lipids and retinoids (Kennedy et al., 2011; Xia et al., 2000)</w:t>
            </w:r>
            <w:r w:rsidR="00326E52" w:rsidRPr="00E728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FEF02E1" w14:textId="77777777" w:rsidR="001D1C32" w:rsidRPr="00D83CC1" w:rsidRDefault="001D1C32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14:paraId="4F4E3998" w14:textId="77777777" w:rsidR="00F952BE" w:rsidRPr="001D1C32" w:rsidRDefault="001D1C32" w:rsidP="00E728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0"/>
                <w:lang w:eastAsia="en-MY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0"/>
                <w:lang w:eastAsia="en-MY"/>
              </w:rPr>
              <w:t>A</w:t>
            </w:r>
            <w:r w:rsidR="006D37E7">
              <w:rPr>
                <w:rFonts w:ascii="Times New Roman" w:eastAsia="Times New Roman" w:hAnsi="Times New Roman"/>
                <w:i/>
                <w:sz w:val="24"/>
                <w:szCs w:val="20"/>
                <w:lang w:eastAsia="en-MY"/>
              </w:rPr>
              <w:t>.</w:t>
            </w:r>
            <w:r>
              <w:rPr>
                <w:rFonts w:ascii="Times New Roman" w:eastAsia="Times New Roman" w:hAnsi="Times New Roman"/>
                <w:i/>
                <w:sz w:val="24"/>
                <w:szCs w:val="20"/>
                <w:lang w:eastAsia="en-MY"/>
              </w:rPr>
              <w:t xml:space="preserve"> lumbricoides</w:t>
            </w:r>
          </w:p>
        </w:tc>
      </w:tr>
      <w:tr w:rsidR="00F952BE" w:rsidRPr="00D83CC1" w14:paraId="4A3AA2EE" w14:textId="77777777" w:rsidTr="00EF7B0C">
        <w:trPr>
          <w:trHeight w:val="343"/>
        </w:trPr>
        <w:tc>
          <w:tcPr>
            <w:tcW w:w="3936" w:type="dxa"/>
            <w:shd w:val="clear" w:color="auto" w:fill="auto"/>
          </w:tcPr>
          <w:p w14:paraId="4D82E251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Phosphatidylethanolamine-Binding Proteins</w:t>
            </w:r>
          </w:p>
        </w:tc>
        <w:tc>
          <w:tcPr>
            <w:tcW w:w="8079" w:type="dxa"/>
            <w:shd w:val="clear" w:color="auto" w:fill="auto"/>
          </w:tcPr>
          <w:p w14:paraId="313124D4" w14:textId="683E8CC0" w:rsidR="00F952BE" w:rsidRPr="00E728A3" w:rsidRDefault="00EF7B0C" w:rsidP="00E728A3">
            <w:pPr>
              <w:pStyle w:val="ListParagraph"/>
              <w:numPr>
                <w:ilvl w:val="0"/>
                <w:numId w:val="6"/>
              </w:numPr>
              <w:tabs>
                <w:tab w:val="left" w:pos="682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K</w:t>
            </w:r>
            <w:r w:rsidR="00FC6A98" w:rsidRPr="00E728A3">
              <w:rPr>
                <w:rFonts w:ascii="Times New Roman" w:hAnsi="Times New Roman"/>
                <w:sz w:val="24"/>
                <w:szCs w:val="24"/>
              </w:rPr>
              <w:t>nown as Tm16,</w:t>
            </w:r>
            <w:r w:rsidR="00284513" w:rsidRPr="00E728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may have</w:t>
            </w:r>
            <w:r w:rsidR="00284513" w:rsidRPr="00E728A3">
              <w:rPr>
                <w:rFonts w:ascii="Times New Roman" w:hAnsi="Times New Roman"/>
                <w:sz w:val="24"/>
                <w:szCs w:val="24"/>
              </w:rPr>
              <w:t xml:space="preserve"> the ability to bind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to</w:t>
            </w:r>
            <w:r w:rsidR="00284513" w:rsidRPr="00E728A3">
              <w:rPr>
                <w:rFonts w:ascii="Times New Roman" w:hAnsi="Times New Roman"/>
                <w:sz w:val="24"/>
                <w:szCs w:val="24"/>
              </w:rPr>
              <w:t xml:space="preserve"> macromolecules related to signal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ling</w:t>
            </w:r>
            <w:r w:rsidR="00284513" w:rsidRPr="00E728A3">
              <w:rPr>
                <w:rFonts w:ascii="Times New Roman" w:hAnsi="Times New Roman"/>
                <w:sz w:val="24"/>
                <w:szCs w:val="24"/>
              </w:rPr>
              <w:t xml:space="preserve"> pathway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s</w:t>
            </w:r>
            <w:r w:rsidR="00284513" w:rsidRPr="00E728A3">
              <w:rPr>
                <w:rFonts w:ascii="Times New Roman" w:hAnsi="Times New Roman"/>
                <w:sz w:val="24"/>
                <w:szCs w:val="24"/>
              </w:rPr>
              <w:t xml:space="preserve"> and transduction or cell migration and regulation (Liu et al., 2017)</w:t>
            </w:r>
          </w:p>
          <w:p w14:paraId="455EA5F8" w14:textId="77777777" w:rsidR="00CC1A59" w:rsidRDefault="00CC1A59" w:rsidP="00EF7B0C">
            <w:pPr>
              <w:tabs>
                <w:tab w:val="left" w:pos="682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B11E379" w14:textId="42AA99DC" w:rsidR="00FC6A98" w:rsidRPr="00E728A3" w:rsidRDefault="00EF7B0C" w:rsidP="00E728A3">
            <w:pPr>
              <w:pStyle w:val="ListParagraph"/>
              <w:numPr>
                <w:ilvl w:val="0"/>
                <w:numId w:val="6"/>
              </w:numPr>
              <w:tabs>
                <w:tab w:val="left" w:pos="682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K</w:t>
            </w:r>
            <w:r w:rsidR="00FC6A98" w:rsidRPr="00E728A3">
              <w:rPr>
                <w:rFonts w:ascii="Times New Roman" w:hAnsi="Times New Roman"/>
                <w:sz w:val="24"/>
                <w:szCs w:val="24"/>
              </w:rPr>
              <w:t>nown as TES-26</w:t>
            </w:r>
            <w:r w:rsidR="008C56AE" w:rsidRPr="00E728A3">
              <w:rPr>
                <w:rFonts w:ascii="Times New Roman" w:hAnsi="Times New Roman"/>
                <w:sz w:val="24"/>
                <w:szCs w:val="24"/>
              </w:rPr>
              <w:t xml:space="preserve"> (Tc-PEB-1), part of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8C56AE" w:rsidRPr="00E728A3">
              <w:rPr>
                <w:rFonts w:ascii="Times New Roman" w:hAnsi="Times New Roman"/>
                <w:sz w:val="24"/>
                <w:szCs w:val="24"/>
              </w:rPr>
              <w:t>ex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cretory/secretory (ES) proteins and</w:t>
            </w:r>
            <w:r w:rsidR="007C3755" w:rsidRPr="00E728A3">
              <w:rPr>
                <w:rFonts w:ascii="Times New Roman" w:hAnsi="Times New Roman"/>
                <w:sz w:val="24"/>
                <w:szCs w:val="24"/>
              </w:rPr>
              <w:t xml:space="preserve"> predicted to be involved in immune evasion </w:t>
            </w:r>
            <w:r w:rsidR="004A29C7" w:rsidRPr="00E728A3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(</w:t>
            </w:r>
            <w:r w:rsidR="007C3755" w:rsidRPr="00E728A3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Maizels et al., 2000; Zhu et al., 2015)</w:t>
            </w:r>
          </w:p>
          <w:p w14:paraId="585084A1" w14:textId="77777777" w:rsidR="001415A0" w:rsidRPr="00D83CC1" w:rsidRDefault="001415A0" w:rsidP="00EF7B0C">
            <w:pPr>
              <w:tabs>
                <w:tab w:val="left" w:pos="682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23FCEF01" w14:textId="77777777" w:rsidR="00F952BE" w:rsidRDefault="00D64B9E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.</w:t>
            </w:r>
            <w:r w:rsidR="00284513">
              <w:rPr>
                <w:rFonts w:ascii="Times New Roman" w:hAnsi="Times New Roman"/>
                <w:i/>
                <w:sz w:val="24"/>
                <w:szCs w:val="24"/>
              </w:rPr>
              <w:t xml:space="preserve"> muris</w:t>
            </w:r>
          </w:p>
          <w:p w14:paraId="3969BD06" w14:textId="77777777" w:rsidR="007C3755" w:rsidRDefault="007C3755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88569D8" w14:textId="77777777" w:rsidR="007C3755" w:rsidRDefault="007C3755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13A5511" w14:textId="77777777" w:rsidR="00CC1A59" w:rsidRDefault="00CC1A59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55DE3F99" w14:textId="77777777" w:rsidR="007C3755" w:rsidRPr="00284513" w:rsidRDefault="007C3755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="006D37E7"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canis</w:t>
            </w:r>
          </w:p>
        </w:tc>
      </w:tr>
      <w:tr w:rsidR="00F952BE" w:rsidRPr="00D83CC1" w14:paraId="3D928D25" w14:textId="77777777" w:rsidTr="00EF7B0C">
        <w:trPr>
          <w:trHeight w:val="359"/>
        </w:trPr>
        <w:tc>
          <w:tcPr>
            <w:tcW w:w="3936" w:type="dxa"/>
            <w:shd w:val="clear" w:color="auto" w:fill="auto"/>
          </w:tcPr>
          <w:p w14:paraId="46894FD7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thepsin-B</w:t>
            </w:r>
          </w:p>
        </w:tc>
        <w:tc>
          <w:tcPr>
            <w:tcW w:w="8079" w:type="dxa"/>
            <w:shd w:val="clear" w:color="auto" w:fill="auto"/>
          </w:tcPr>
          <w:p w14:paraId="1CC8BA9B" w14:textId="25DD6D48" w:rsidR="00F952BE" w:rsidRPr="00E728A3" w:rsidRDefault="00EF7B0C" w:rsidP="00E728A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M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 xml:space="preserve">ay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be 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>involve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d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 xml:space="preserve"> in invasion of the central nervous system d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uring host-parasite interaction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penetration into the host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 xml:space="preserve"> gut wall (Han et al., 2011; Long et al., 2015)</w:t>
            </w:r>
          </w:p>
          <w:p w14:paraId="5BAB9B6E" w14:textId="77777777" w:rsidR="00CC1A59" w:rsidRDefault="00CC1A59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176C3F8" w14:textId="3AB62D43" w:rsidR="001415A0" w:rsidRPr="00E728A3" w:rsidRDefault="00F03903" w:rsidP="00E728A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Cathepsin B-like</w:t>
            </w:r>
            <w:r w:rsidR="001415A0" w:rsidRPr="00E728A3">
              <w:rPr>
                <w:rFonts w:ascii="Times New Roman" w:hAnsi="Times New Roman"/>
                <w:sz w:val="24"/>
                <w:szCs w:val="24"/>
              </w:rPr>
              <w:t xml:space="preserve"> involved in digestion</w:t>
            </w:r>
            <w:r w:rsidR="00CC1A59" w:rsidRPr="00E728A3">
              <w:rPr>
                <w:rFonts w:ascii="Times New Roman" w:hAnsi="Times New Roman"/>
                <w:sz w:val="24"/>
                <w:szCs w:val="24"/>
              </w:rPr>
              <w:t xml:space="preserve"> (Jasmer et al., 2015)</w:t>
            </w:r>
          </w:p>
          <w:p w14:paraId="2448E859" w14:textId="77777777" w:rsidR="00CC1A59" w:rsidRDefault="00CC1A59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C065D59" w14:textId="79F32F77" w:rsidR="00CC1A59" w:rsidRPr="00E728A3" w:rsidRDefault="00F03903" w:rsidP="00E728A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Cathepsin-B1</w:t>
            </w:r>
            <w:r w:rsidR="00CC1A59" w:rsidRPr="00E728A3">
              <w:rPr>
                <w:rFonts w:ascii="Times New Roman" w:hAnsi="Times New Roman"/>
                <w:sz w:val="24"/>
                <w:szCs w:val="24"/>
              </w:rPr>
              <w:t xml:space="preserve"> involved in tissue de</w:t>
            </w:r>
            <w:r w:rsidR="006D517F" w:rsidRPr="00E728A3">
              <w:rPr>
                <w:rFonts w:ascii="Times New Roman" w:hAnsi="Times New Roman"/>
                <w:sz w:val="24"/>
                <w:szCs w:val="24"/>
              </w:rPr>
              <w:t>gradation (</w:t>
            </w:r>
            <w:r w:rsidR="00CC1A59" w:rsidRPr="00E728A3">
              <w:rPr>
                <w:rFonts w:ascii="Times New Roman" w:hAnsi="Times New Roman"/>
                <w:sz w:val="24"/>
                <w:szCs w:val="24"/>
              </w:rPr>
              <w:t>Williamson et al., 2003)</w:t>
            </w:r>
          </w:p>
          <w:p w14:paraId="3B37EFF5" w14:textId="77777777" w:rsidR="002249A2" w:rsidRPr="00D83CC1" w:rsidRDefault="002249A2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6BFD4E90" w14:textId="77777777" w:rsidR="00F952BE" w:rsidRDefault="001415A0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</w:pPr>
            <w:r w:rsidRPr="001415A0"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  <w:t>Angiostrongylus cantonensis</w:t>
            </w:r>
          </w:p>
          <w:p w14:paraId="6FBBCBDE" w14:textId="77777777" w:rsidR="00CC1A59" w:rsidRDefault="00CC1A59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</w:pPr>
          </w:p>
          <w:p w14:paraId="1288F0AC" w14:textId="77777777" w:rsidR="00CC1A59" w:rsidRDefault="00CC1A59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</w:pPr>
          </w:p>
          <w:p w14:paraId="2A85B50D" w14:textId="77777777" w:rsidR="00CC1A59" w:rsidRDefault="00CC1A59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  <w:t>A</w:t>
            </w:r>
            <w:r w:rsidR="006D37E7"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color w:val="222222"/>
                <w:sz w:val="24"/>
                <w:shd w:val="clear" w:color="auto" w:fill="FFFFFF"/>
              </w:rPr>
              <w:t xml:space="preserve"> suum</w:t>
            </w:r>
          </w:p>
          <w:p w14:paraId="667F80E6" w14:textId="77777777" w:rsidR="00CC1A59" w:rsidRDefault="00CC1A59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4480D4D7" w14:textId="77777777" w:rsidR="00CC1A59" w:rsidRDefault="00D64B9E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A.</w:t>
            </w:r>
            <w:r w:rsidR="00CC1A59"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 xml:space="preserve"> caninum</w:t>
            </w:r>
          </w:p>
          <w:p w14:paraId="1D721B6B" w14:textId="77777777" w:rsidR="006D517F" w:rsidRPr="001415A0" w:rsidRDefault="006D517F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</w:tc>
      </w:tr>
      <w:tr w:rsidR="00F952BE" w:rsidRPr="00D83CC1" w14:paraId="6E97628A" w14:textId="77777777" w:rsidTr="00EF7B0C">
        <w:trPr>
          <w:trHeight w:val="359"/>
        </w:trPr>
        <w:tc>
          <w:tcPr>
            <w:tcW w:w="3936" w:type="dxa"/>
            <w:shd w:val="clear" w:color="auto" w:fill="auto"/>
          </w:tcPr>
          <w:p w14:paraId="3A3DA3E7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thepsin-L</w:t>
            </w:r>
          </w:p>
        </w:tc>
        <w:tc>
          <w:tcPr>
            <w:tcW w:w="8079" w:type="dxa"/>
            <w:shd w:val="clear" w:color="auto" w:fill="auto"/>
          </w:tcPr>
          <w:p w14:paraId="69C59820" w14:textId="2EB89CE9" w:rsidR="00F952BE" w:rsidRPr="00E728A3" w:rsidRDefault="0003741B" w:rsidP="00E728A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Display</w:t>
            </w:r>
            <w:r w:rsidR="00F03903" w:rsidRPr="00E728A3">
              <w:rPr>
                <w:rFonts w:ascii="Times New Roman" w:hAnsi="Times New Roman"/>
                <w:sz w:val="24"/>
                <w:szCs w:val="24"/>
              </w:rPr>
              <w:t>s a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differential ability to degrade host collagen (Robinson et al., 2011)</w:t>
            </w:r>
          </w:p>
          <w:p w14:paraId="5C6A0134" w14:textId="77777777" w:rsidR="0003741B" w:rsidRDefault="0003741B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9BD1236" w14:textId="7B686577" w:rsidR="0003741B" w:rsidRPr="00E728A3" w:rsidRDefault="0003741B" w:rsidP="00E728A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Degradation of tissues and IgG</w:t>
            </w:r>
            <w:r w:rsidR="00114DEE" w:rsidRPr="00E728A3">
              <w:rPr>
                <w:rFonts w:ascii="Times New Roman" w:hAnsi="Times New Roman"/>
                <w:sz w:val="24"/>
                <w:szCs w:val="24"/>
              </w:rPr>
              <w:t xml:space="preserve"> (Li et al., 2006)</w:t>
            </w:r>
          </w:p>
          <w:p w14:paraId="15709828" w14:textId="77777777" w:rsidR="00F53B6F" w:rsidRPr="00D83CC1" w:rsidRDefault="00F53B6F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1B89F7A6" w14:textId="77777777" w:rsidR="00F952BE" w:rsidRDefault="00D64B9E" w:rsidP="00E728A3">
            <w:pPr>
              <w:tabs>
                <w:tab w:val="left" w:pos="192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.</w:t>
            </w:r>
            <w:r w:rsidR="0003741B">
              <w:rPr>
                <w:rFonts w:ascii="Times New Roman" w:hAnsi="Times New Roman"/>
                <w:i/>
                <w:sz w:val="24"/>
                <w:szCs w:val="24"/>
              </w:rPr>
              <w:t xml:space="preserve"> hepatica</w:t>
            </w:r>
          </w:p>
          <w:p w14:paraId="16EE48DD" w14:textId="77777777" w:rsidR="0003741B" w:rsidRDefault="0003741B" w:rsidP="00E728A3">
            <w:pPr>
              <w:tabs>
                <w:tab w:val="left" w:pos="192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4E6E0A8B" w14:textId="77777777" w:rsidR="0003741B" w:rsidRPr="0003741B" w:rsidRDefault="0003741B" w:rsidP="00E728A3">
            <w:pPr>
              <w:tabs>
                <w:tab w:val="left" w:pos="192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enia solium</w:t>
            </w:r>
          </w:p>
        </w:tc>
      </w:tr>
      <w:tr w:rsidR="00F952BE" w:rsidRPr="00D83CC1" w14:paraId="3498631E" w14:textId="77777777" w:rsidTr="00EF7B0C">
        <w:trPr>
          <w:trHeight w:val="359"/>
        </w:trPr>
        <w:tc>
          <w:tcPr>
            <w:tcW w:w="3936" w:type="dxa"/>
            <w:shd w:val="clear" w:color="auto" w:fill="auto"/>
          </w:tcPr>
          <w:p w14:paraId="40AC457D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Heat Shock Protein 70kDa</w:t>
            </w:r>
          </w:p>
        </w:tc>
        <w:tc>
          <w:tcPr>
            <w:tcW w:w="8079" w:type="dxa"/>
            <w:shd w:val="clear" w:color="auto" w:fill="auto"/>
          </w:tcPr>
          <w:p w14:paraId="2BF2A1E8" w14:textId="6F0989BA" w:rsidR="00F952BE" w:rsidRPr="00E728A3" w:rsidRDefault="00056E3C" w:rsidP="00E728A3">
            <w:pPr>
              <w:pStyle w:val="ListParagraph"/>
              <w:numPr>
                <w:ilvl w:val="0"/>
                <w:numId w:val="8"/>
              </w:numPr>
              <w:tabs>
                <w:tab w:val="left" w:pos="4248"/>
              </w:tabs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Display</w:t>
            </w:r>
            <w:r w:rsidR="00EF7B0C" w:rsidRPr="00E728A3">
              <w:rPr>
                <w:rFonts w:ascii="Times New Roman" w:hAnsi="Times New Roman"/>
                <w:sz w:val="24"/>
                <w:szCs w:val="24"/>
              </w:rPr>
              <w:t>s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strong </w:t>
            </w:r>
            <w:r w:rsidR="00EF7B0C" w:rsidRPr="00E728A3">
              <w:rPr>
                <w:rFonts w:ascii="Times New Roman" w:hAnsi="Times New Roman"/>
                <w:sz w:val="24"/>
                <w:szCs w:val="24"/>
              </w:rPr>
              <w:t>thermo tolerance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and might be an important molecule in parasite-host interaction (Yang et al., 2012)</w:t>
            </w:r>
          </w:p>
          <w:p w14:paraId="1639FE6D" w14:textId="77777777" w:rsidR="00B86E81" w:rsidRDefault="00B86E81" w:rsidP="00E728A3">
            <w:pPr>
              <w:tabs>
                <w:tab w:val="left" w:pos="424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9E25777" w14:textId="5BF59C61" w:rsidR="001D1C32" w:rsidRPr="00E728A3" w:rsidRDefault="00900FB8" w:rsidP="00E728A3">
            <w:pPr>
              <w:pStyle w:val="ListParagraph"/>
              <w:numPr>
                <w:ilvl w:val="0"/>
                <w:numId w:val="8"/>
              </w:numPr>
              <w:tabs>
                <w:tab w:val="left" w:pos="4248"/>
              </w:tabs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The expression of HSP70 can be fleetingly induced by stress and temperature during parasite transformation (Neumann et al., 1993)</w:t>
            </w:r>
          </w:p>
          <w:p w14:paraId="0B424F18" w14:textId="77777777" w:rsidR="00937615" w:rsidRPr="00D83CC1" w:rsidRDefault="00937615" w:rsidP="00EF7B0C">
            <w:pPr>
              <w:tabs>
                <w:tab w:val="left" w:pos="4248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09E0FD8D" w14:textId="77777777" w:rsidR="00F952BE" w:rsidRDefault="00056E3C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056E3C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lastRenderedPageBreak/>
              <w:t>Schistosoma japonicum</w:t>
            </w:r>
          </w:p>
          <w:p w14:paraId="176BB5AF" w14:textId="77777777" w:rsidR="00900FB8" w:rsidRDefault="00900FB8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</w:p>
          <w:p w14:paraId="1A25BB8A" w14:textId="77777777" w:rsidR="00900FB8" w:rsidRPr="00056E3C" w:rsidRDefault="00D64B9E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.</w:t>
            </w:r>
            <w:r w:rsidR="00900FB8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mansoni</w:t>
            </w:r>
          </w:p>
        </w:tc>
      </w:tr>
      <w:tr w:rsidR="00F952BE" w:rsidRPr="00D83CC1" w14:paraId="6F207FB2" w14:textId="77777777" w:rsidTr="00EF7B0C">
        <w:trPr>
          <w:trHeight w:val="359"/>
        </w:trPr>
        <w:tc>
          <w:tcPr>
            <w:tcW w:w="3936" w:type="dxa"/>
            <w:shd w:val="clear" w:color="auto" w:fill="auto"/>
          </w:tcPr>
          <w:p w14:paraId="551F4266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lastRenderedPageBreak/>
              <w:t>Aquaporin 3</w:t>
            </w:r>
          </w:p>
        </w:tc>
        <w:tc>
          <w:tcPr>
            <w:tcW w:w="8079" w:type="dxa"/>
            <w:shd w:val="clear" w:color="auto" w:fill="auto"/>
          </w:tcPr>
          <w:p w14:paraId="2B432E5B" w14:textId="787D2028" w:rsidR="00F952BE" w:rsidRPr="00E728A3" w:rsidRDefault="00EF7B0C" w:rsidP="00E728A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Known as TcAQP1 and</w:t>
            </w:r>
            <w:r w:rsidR="00C5405C" w:rsidRPr="00E728A3">
              <w:rPr>
                <w:rFonts w:ascii="Times New Roman" w:hAnsi="Times New Roman"/>
                <w:sz w:val="24"/>
                <w:szCs w:val="24"/>
              </w:rPr>
              <w:t xml:space="preserve"> might play a role in the drug uptake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.</w:t>
            </w:r>
            <w:r w:rsidR="00C5405C" w:rsidRPr="00E728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T</w:t>
            </w:r>
            <w:r w:rsidR="00C5405C" w:rsidRPr="00E728A3">
              <w:rPr>
                <w:rFonts w:ascii="Times New Roman" w:hAnsi="Times New Roman"/>
                <w:sz w:val="24"/>
                <w:szCs w:val="24"/>
              </w:rPr>
              <w:t xml:space="preserve">he predominant expression of TcAQP1 in the intestine of adult </w:t>
            </w:r>
            <w:r w:rsidR="00C5405C" w:rsidRPr="00E728A3">
              <w:rPr>
                <w:rFonts w:ascii="Times New Roman" w:hAnsi="Times New Roman"/>
                <w:i/>
                <w:sz w:val="24"/>
                <w:szCs w:val="24"/>
              </w:rPr>
              <w:t xml:space="preserve">T. canis </w:t>
            </w:r>
            <w:r w:rsidR="00C5405C" w:rsidRPr="00E728A3">
              <w:rPr>
                <w:rFonts w:ascii="Times New Roman" w:hAnsi="Times New Roman"/>
                <w:sz w:val="24"/>
                <w:szCs w:val="24"/>
              </w:rPr>
              <w:t xml:space="preserve">indicates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an important</w:t>
            </w:r>
            <w:r w:rsidR="00C5405C" w:rsidRPr="00E728A3">
              <w:rPr>
                <w:rFonts w:ascii="Times New Roman" w:hAnsi="Times New Roman"/>
                <w:sz w:val="24"/>
                <w:szCs w:val="24"/>
              </w:rPr>
              <w:t xml:space="preserve"> of this protein in parasite survival (Ma et al., 2019)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B5610BB" w14:textId="77777777" w:rsidR="002217A0" w:rsidRDefault="002217A0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FCCAE33" w14:textId="7347A673" w:rsidR="00C5405C" w:rsidRPr="00E728A3" w:rsidRDefault="00C5405C" w:rsidP="00E728A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 xml:space="preserve">TcAQP1 predicted to </w:t>
            </w:r>
            <w:r w:rsidR="00E728A3" w:rsidRPr="00E728A3">
              <w:rPr>
                <w:rFonts w:ascii="Times New Roman" w:hAnsi="Times New Roman"/>
                <w:sz w:val="24"/>
                <w:szCs w:val="24"/>
              </w:rPr>
              <w:t>enable transport of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water and solute</w:t>
            </w:r>
            <w:r w:rsidR="00E728A3" w:rsidRPr="00E728A3">
              <w:rPr>
                <w:rFonts w:ascii="Times New Roman" w:hAnsi="Times New Roman"/>
                <w:sz w:val="24"/>
                <w:szCs w:val="24"/>
              </w:rPr>
              <w:t>s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00948" w:rsidRPr="00E728A3">
              <w:rPr>
                <w:rFonts w:ascii="Times New Roman" w:hAnsi="Times New Roman"/>
                <w:sz w:val="24"/>
                <w:szCs w:val="24"/>
              </w:rPr>
              <w:t>Luo et al., 2016)</w:t>
            </w:r>
          </w:p>
          <w:p w14:paraId="2A43B352" w14:textId="77777777" w:rsidR="00E00948" w:rsidRPr="00C5405C" w:rsidRDefault="00E00948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02430DA3" w14:textId="77777777" w:rsidR="00F952BE" w:rsidRDefault="00C5405C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T</w:t>
            </w:r>
            <w:r w:rsidR="006D37E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canis</w:t>
            </w:r>
          </w:p>
          <w:p w14:paraId="616EC635" w14:textId="77777777" w:rsidR="00E00948" w:rsidRDefault="00E00948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</w:p>
          <w:p w14:paraId="71B6CE99" w14:textId="77777777" w:rsidR="002217A0" w:rsidRDefault="002217A0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</w:p>
          <w:p w14:paraId="0D20B148" w14:textId="77777777" w:rsidR="00E00948" w:rsidRDefault="00E00948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</w:p>
          <w:p w14:paraId="3A3DC7A3" w14:textId="77777777" w:rsidR="00E00948" w:rsidRPr="00C5405C" w:rsidRDefault="00E00948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T</w:t>
            </w:r>
            <w:r w:rsidR="006D37E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canis</w:t>
            </w:r>
          </w:p>
        </w:tc>
      </w:tr>
      <w:tr w:rsidR="00F952BE" w:rsidRPr="00D83CC1" w14:paraId="437EA035" w14:textId="77777777" w:rsidTr="00EF7B0C">
        <w:trPr>
          <w:trHeight w:val="343"/>
        </w:trPr>
        <w:tc>
          <w:tcPr>
            <w:tcW w:w="3936" w:type="dxa"/>
            <w:shd w:val="clear" w:color="auto" w:fill="auto"/>
          </w:tcPr>
          <w:p w14:paraId="4CCFB471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Venom allergen 3</w:t>
            </w:r>
          </w:p>
        </w:tc>
        <w:tc>
          <w:tcPr>
            <w:tcW w:w="8079" w:type="dxa"/>
            <w:shd w:val="clear" w:color="auto" w:fill="auto"/>
          </w:tcPr>
          <w:p w14:paraId="574A38BA" w14:textId="1EC976CD" w:rsidR="00F952BE" w:rsidRPr="00E728A3" w:rsidRDefault="00E728A3" w:rsidP="00E728A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16"/>
              </w:rPr>
            </w:pPr>
            <w:r w:rsidRPr="00E728A3">
              <w:rPr>
                <w:rFonts w:ascii="Times New Roman" w:hAnsi="Times New Roman"/>
                <w:sz w:val="24"/>
                <w:szCs w:val="16"/>
              </w:rPr>
              <w:t>K</w:t>
            </w:r>
            <w:r w:rsidR="001D1C32" w:rsidRPr="00E728A3">
              <w:rPr>
                <w:rFonts w:ascii="Times New Roman" w:hAnsi="Times New Roman"/>
                <w:sz w:val="24"/>
                <w:szCs w:val="16"/>
              </w:rPr>
              <w:t>nown as ASPs secreted in response to host-specific signals during the infection process (Bethony et al., 2005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>)</w:t>
            </w:r>
          </w:p>
          <w:p w14:paraId="556F2411" w14:textId="77777777" w:rsidR="002217A0" w:rsidRDefault="002217A0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  <w:p w14:paraId="23C77A9E" w14:textId="31DF550A" w:rsidR="002217A0" w:rsidRPr="00E728A3" w:rsidRDefault="00E728A3" w:rsidP="00E728A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16"/>
              </w:rPr>
            </w:pPr>
            <w:r w:rsidRPr="00E728A3">
              <w:rPr>
                <w:rFonts w:ascii="Times New Roman" w:hAnsi="Times New Roman"/>
                <w:sz w:val="24"/>
                <w:szCs w:val="16"/>
              </w:rPr>
              <w:t>K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>nown as NIF, block</w:t>
            </w:r>
            <w:r w:rsidRPr="00E728A3">
              <w:rPr>
                <w:rFonts w:ascii="Times New Roman" w:hAnsi="Times New Roman"/>
                <w:sz w:val="24"/>
                <w:szCs w:val="16"/>
              </w:rPr>
              <w:t>s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 xml:space="preserve"> adhesion of activated neutrophils to vascular endothelial cells and the subsequent release of H</w:t>
            </w:r>
            <w:r w:rsidR="005B1E84" w:rsidRPr="00E728A3">
              <w:rPr>
                <w:rFonts w:ascii="Times New Roman" w:hAnsi="Times New Roman"/>
                <w:sz w:val="24"/>
                <w:szCs w:val="16"/>
                <w:vertAlign w:val="subscript"/>
              </w:rPr>
              <w:t>2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>O</w:t>
            </w:r>
            <w:r w:rsidR="005B1E84" w:rsidRPr="00E728A3">
              <w:rPr>
                <w:rFonts w:ascii="Times New Roman" w:hAnsi="Times New Roman"/>
                <w:sz w:val="24"/>
                <w:szCs w:val="16"/>
                <w:vertAlign w:val="subscript"/>
              </w:rPr>
              <w:t>2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 xml:space="preserve"> from activated neutrophils (Moyle et al., 1994)</w:t>
            </w:r>
          </w:p>
          <w:p w14:paraId="36B7BC17" w14:textId="77777777" w:rsidR="005B1E84" w:rsidRDefault="005B1E84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  <w:p w14:paraId="41B79D24" w14:textId="5FCE2DCF" w:rsidR="005B1E84" w:rsidRPr="00E728A3" w:rsidRDefault="00E728A3" w:rsidP="00E728A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16"/>
              </w:rPr>
            </w:pPr>
            <w:r w:rsidRPr="00E728A3">
              <w:rPr>
                <w:rFonts w:ascii="Times New Roman" w:hAnsi="Times New Roman"/>
                <w:sz w:val="24"/>
                <w:szCs w:val="16"/>
              </w:rPr>
              <w:t>K</w:t>
            </w:r>
            <w:r w:rsidR="005B1E84" w:rsidRPr="00E728A3">
              <w:rPr>
                <w:rFonts w:ascii="Times New Roman" w:hAnsi="Times New Roman"/>
                <w:sz w:val="24"/>
                <w:szCs w:val="16"/>
              </w:rPr>
              <w:t>nown as Na-ASP-2, might act as a chemokine mimic when released by the infective larvae during tissue migration (Bower et al., 2008)</w:t>
            </w:r>
          </w:p>
          <w:p w14:paraId="3C143F4D" w14:textId="77777777" w:rsidR="005B1E84" w:rsidRPr="00D83CC1" w:rsidRDefault="005B1E84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6FCD42EA" w14:textId="77777777" w:rsidR="00F952BE" w:rsidRDefault="005B1E84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A</w:t>
            </w:r>
            <w:r w:rsidR="006D37E7"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 xml:space="preserve"> caninum</w:t>
            </w:r>
          </w:p>
          <w:p w14:paraId="308CF1F6" w14:textId="77777777" w:rsidR="005B1E84" w:rsidRDefault="005B1E84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2A2B3406" w14:textId="77777777" w:rsidR="002217A0" w:rsidRDefault="002217A0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567792DC" w14:textId="77777777" w:rsidR="005B1E84" w:rsidRDefault="005B1E84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A</w:t>
            </w:r>
            <w:r w:rsidR="006D37E7"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 xml:space="preserve"> caninum</w:t>
            </w:r>
          </w:p>
          <w:p w14:paraId="4449E31B" w14:textId="77777777" w:rsidR="005B1E84" w:rsidRDefault="005B1E84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619A4CD6" w14:textId="77777777" w:rsidR="005B1E84" w:rsidRDefault="005B1E84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77829943" w14:textId="77777777" w:rsidR="002217A0" w:rsidRDefault="002217A0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</w:pPr>
          </w:p>
          <w:p w14:paraId="683E9247" w14:textId="77777777" w:rsidR="005B1E84" w:rsidRPr="005B1E84" w:rsidRDefault="00D64B9E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>N.</w:t>
            </w:r>
            <w:r w:rsidR="005B1E84">
              <w:rPr>
                <w:rFonts w:ascii="Times New Roman" w:hAnsi="Times New Roman" w:cs="Times New Roman"/>
                <w:i/>
                <w:color w:val="000000"/>
                <w:sz w:val="24"/>
                <w:lang w:val="en-GB"/>
              </w:rPr>
              <w:t xml:space="preserve"> americanus</w:t>
            </w:r>
          </w:p>
        </w:tc>
      </w:tr>
      <w:tr w:rsidR="00F952BE" w:rsidRPr="00D83CC1" w14:paraId="4882A12F" w14:textId="77777777" w:rsidTr="00EF7B0C">
        <w:trPr>
          <w:trHeight w:val="343"/>
        </w:trPr>
        <w:tc>
          <w:tcPr>
            <w:tcW w:w="3936" w:type="dxa"/>
            <w:shd w:val="clear" w:color="auto" w:fill="auto"/>
          </w:tcPr>
          <w:p w14:paraId="6BD4F91A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Integrin alpha</w:t>
            </w:r>
          </w:p>
        </w:tc>
        <w:tc>
          <w:tcPr>
            <w:tcW w:w="8079" w:type="dxa"/>
            <w:shd w:val="clear" w:color="auto" w:fill="auto"/>
          </w:tcPr>
          <w:p w14:paraId="64655134" w14:textId="00B6E35C" w:rsidR="00F952BE" w:rsidRPr="00E728A3" w:rsidRDefault="00E728A3" w:rsidP="00E728A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Predicted</w:t>
            </w:r>
            <w:r w:rsidR="00F022D9" w:rsidRPr="00E728A3">
              <w:rPr>
                <w:rFonts w:ascii="Times New Roman" w:hAnsi="Times New Roman"/>
                <w:sz w:val="24"/>
                <w:szCs w:val="24"/>
              </w:rPr>
              <w:t xml:space="preserve"> cell-adhesion molecule</w:t>
            </w:r>
            <w:r w:rsidR="008D1D93" w:rsidRPr="00E728A3">
              <w:rPr>
                <w:rFonts w:ascii="Times New Roman" w:hAnsi="Times New Roman"/>
                <w:sz w:val="24"/>
                <w:szCs w:val="24"/>
              </w:rPr>
              <w:t xml:space="preserve"> (Zhu et al., 2015)</w:t>
            </w:r>
          </w:p>
          <w:p w14:paraId="1DE93459" w14:textId="77777777" w:rsidR="0099685F" w:rsidRPr="00D83CC1" w:rsidRDefault="0099685F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168A08DC" w14:textId="77777777" w:rsidR="00F952BE" w:rsidRPr="00056E3C" w:rsidRDefault="00F022D9" w:rsidP="00E728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T</w:t>
            </w:r>
            <w:r w:rsidR="006D37E7">
              <w:rPr>
                <w:rFonts w:ascii="Times New Roman" w:hAnsi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 xml:space="preserve"> canis</w:t>
            </w:r>
          </w:p>
        </w:tc>
      </w:tr>
      <w:tr w:rsidR="00DA3EF1" w:rsidRPr="00D83CC1" w14:paraId="7CFB111A" w14:textId="77777777" w:rsidTr="00EF7B0C">
        <w:trPr>
          <w:trHeight w:val="343"/>
        </w:trPr>
        <w:tc>
          <w:tcPr>
            <w:tcW w:w="3936" w:type="dxa"/>
            <w:shd w:val="clear" w:color="auto" w:fill="auto"/>
          </w:tcPr>
          <w:p w14:paraId="566E69EE" w14:textId="77777777" w:rsidR="00DA3EF1" w:rsidRPr="00D83CC1" w:rsidRDefault="00DA3EF1" w:rsidP="00DA3EF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dherin</w:t>
            </w:r>
          </w:p>
        </w:tc>
        <w:tc>
          <w:tcPr>
            <w:tcW w:w="8079" w:type="dxa"/>
            <w:shd w:val="clear" w:color="auto" w:fill="auto"/>
          </w:tcPr>
          <w:p w14:paraId="64E2B1D7" w14:textId="54AA8D1F" w:rsidR="00DA3EF1" w:rsidRPr="00E728A3" w:rsidRDefault="00E728A3" w:rsidP="00E728A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Predicted</w:t>
            </w:r>
            <w:r w:rsidR="00DA3EF1" w:rsidRPr="00E728A3">
              <w:rPr>
                <w:rFonts w:ascii="Times New Roman" w:hAnsi="Times New Roman"/>
                <w:sz w:val="24"/>
                <w:szCs w:val="24"/>
              </w:rPr>
              <w:t xml:space="preserve"> cell-adhesion molecule (Zhu et al., 2015)</w:t>
            </w:r>
          </w:p>
          <w:p w14:paraId="67CD71E6" w14:textId="77777777" w:rsidR="00B90829" w:rsidRDefault="00B90829" w:rsidP="00E728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F977ADE" w14:textId="2DF4D356" w:rsidR="00B90829" w:rsidRPr="00E728A3" w:rsidRDefault="00E728A3" w:rsidP="00E728A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16"/>
              </w:rPr>
              <w:t>May</w:t>
            </w:r>
            <w:r w:rsidR="00B90829" w:rsidRPr="00E728A3">
              <w:rPr>
                <w:rFonts w:ascii="Times New Roman" w:hAnsi="Times New Roman"/>
                <w:sz w:val="24"/>
                <w:szCs w:val="16"/>
              </w:rPr>
              <w:t xml:space="preserve"> </w:t>
            </w:r>
            <w:r w:rsidRPr="00E728A3">
              <w:rPr>
                <w:rFonts w:ascii="Times New Roman" w:hAnsi="Times New Roman"/>
                <w:sz w:val="24"/>
                <w:szCs w:val="16"/>
              </w:rPr>
              <w:t xml:space="preserve">be </w:t>
            </w:r>
            <w:r w:rsidR="00B90829" w:rsidRPr="00E728A3">
              <w:rPr>
                <w:rFonts w:ascii="Times New Roman" w:hAnsi="Times New Roman"/>
                <w:sz w:val="24"/>
                <w:szCs w:val="16"/>
              </w:rPr>
              <w:t>involve</w:t>
            </w:r>
            <w:r w:rsidRPr="00E728A3">
              <w:rPr>
                <w:rFonts w:ascii="Times New Roman" w:hAnsi="Times New Roman"/>
                <w:sz w:val="24"/>
                <w:szCs w:val="16"/>
              </w:rPr>
              <w:t>d</w:t>
            </w:r>
            <w:r w:rsidR="00B90829" w:rsidRPr="00E728A3">
              <w:rPr>
                <w:rFonts w:ascii="Times New Roman" w:hAnsi="Times New Roman"/>
                <w:sz w:val="24"/>
                <w:szCs w:val="16"/>
              </w:rPr>
              <w:t xml:space="preserve"> in structural remodelling during the </w:t>
            </w:r>
            <w:r w:rsidRPr="00E728A3">
              <w:rPr>
                <w:rFonts w:ascii="Times New Roman" w:hAnsi="Times New Roman"/>
                <w:sz w:val="24"/>
                <w:szCs w:val="16"/>
              </w:rPr>
              <w:t xml:space="preserve">formation of </w:t>
            </w:r>
            <w:r w:rsidR="00B90829" w:rsidRPr="00E728A3">
              <w:rPr>
                <w:rFonts w:ascii="Times New Roman" w:hAnsi="Times New Roman"/>
                <w:sz w:val="24"/>
                <w:szCs w:val="16"/>
              </w:rPr>
              <w:t>nurse cell</w:t>
            </w:r>
            <w:r w:rsidRPr="00E728A3">
              <w:rPr>
                <w:rFonts w:ascii="Times New Roman" w:hAnsi="Times New Roman"/>
                <w:sz w:val="24"/>
                <w:szCs w:val="16"/>
              </w:rPr>
              <w:t>s</w:t>
            </w:r>
            <w:r w:rsidR="00B90829" w:rsidRPr="00E728A3">
              <w:rPr>
                <w:rFonts w:ascii="Times New Roman" w:hAnsi="Times New Roman"/>
                <w:sz w:val="24"/>
                <w:szCs w:val="16"/>
              </w:rPr>
              <w:t xml:space="preserve"> (Qu et al., 2019)</w:t>
            </w:r>
          </w:p>
          <w:p w14:paraId="01516939" w14:textId="77777777" w:rsidR="00DA3EF1" w:rsidRPr="00D83CC1" w:rsidRDefault="00DA3EF1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2B3E69A1" w14:textId="77777777" w:rsidR="00DA3EF1" w:rsidRDefault="00DA3EF1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T</w:t>
            </w:r>
            <w:r w:rsidR="006D37E7">
              <w:rPr>
                <w:rFonts w:ascii="Times New Roman" w:hAnsi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 xml:space="preserve"> canis</w:t>
            </w:r>
          </w:p>
          <w:p w14:paraId="146708A1" w14:textId="77777777" w:rsidR="00B90829" w:rsidRDefault="00B90829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</w:p>
          <w:p w14:paraId="4FC2BDE0" w14:textId="77777777" w:rsidR="00B90829" w:rsidRPr="00056E3C" w:rsidRDefault="00D64B9E" w:rsidP="00E728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T.</w:t>
            </w:r>
            <w:r w:rsidR="00B90829">
              <w:rPr>
                <w:rFonts w:ascii="Times New Roman" w:hAnsi="Times New Roman"/>
                <w:i/>
                <w:color w:val="000000"/>
                <w:sz w:val="24"/>
              </w:rPr>
              <w:t xml:space="preserve"> spiralis</w:t>
            </w:r>
          </w:p>
        </w:tc>
      </w:tr>
      <w:tr w:rsidR="00F952BE" w:rsidRPr="00D83CC1" w14:paraId="2A89187F" w14:textId="77777777" w:rsidTr="00EF7B0C">
        <w:trPr>
          <w:trHeight w:val="343"/>
        </w:trPr>
        <w:tc>
          <w:tcPr>
            <w:tcW w:w="3936" w:type="dxa"/>
            <w:shd w:val="clear" w:color="auto" w:fill="auto"/>
          </w:tcPr>
          <w:p w14:paraId="46CC08FB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Superoxide dismutase</w:t>
            </w:r>
          </w:p>
        </w:tc>
        <w:tc>
          <w:tcPr>
            <w:tcW w:w="8079" w:type="dxa"/>
            <w:shd w:val="clear" w:color="auto" w:fill="auto"/>
          </w:tcPr>
          <w:p w14:paraId="1C816CD0" w14:textId="245C5925" w:rsidR="00F952BE" w:rsidRPr="00E728A3" w:rsidRDefault="00E728A3" w:rsidP="00E728A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Possible</w:t>
            </w:r>
            <w:r w:rsidR="00C05563" w:rsidRPr="00E728A3">
              <w:rPr>
                <w:rFonts w:ascii="Times New Roman" w:hAnsi="Times New Roman"/>
                <w:sz w:val="24"/>
                <w:szCs w:val="24"/>
              </w:rPr>
              <w:t xml:space="preserve"> key pro-active defence factor against reactive oxygen species (ROS) produced by effector cells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as part </w:t>
            </w:r>
            <w:r w:rsidR="00C05563" w:rsidRPr="00E728A3">
              <w:rPr>
                <w:rFonts w:ascii="Times New Roman" w:hAnsi="Times New Roman"/>
                <w:sz w:val="24"/>
                <w:szCs w:val="24"/>
              </w:rPr>
              <w:t xml:space="preserve">of the </w:t>
            </w:r>
            <w:r w:rsidR="000E15CF" w:rsidRPr="00E728A3">
              <w:rPr>
                <w:rFonts w:ascii="Times New Roman" w:hAnsi="Times New Roman"/>
                <w:sz w:val="24"/>
                <w:szCs w:val="24"/>
              </w:rPr>
              <w:t xml:space="preserve">host </w:t>
            </w:r>
            <w:r w:rsidR="00C05563" w:rsidRPr="00E728A3">
              <w:rPr>
                <w:rFonts w:ascii="Times New Roman" w:hAnsi="Times New Roman"/>
                <w:sz w:val="24"/>
                <w:szCs w:val="24"/>
              </w:rPr>
              <w:t>immun</w:t>
            </w:r>
            <w:r w:rsidR="0041625D" w:rsidRPr="00E728A3">
              <w:rPr>
                <w:rFonts w:ascii="Times New Roman" w:hAnsi="Times New Roman"/>
                <w:sz w:val="24"/>
                <w:szCs w:val="24"/>
              </w:rPr>
              <w:t>e response (</w:t>
            </w:r>
            <w:r w:rsidR="000E15CF" w:rsidRPr="00E728A3">
              <w:rPr>
                <w:rFonts w:ascii="Times New Roman" w:hAnsi="Times New Roman"/>
                <w:sz w:val="24"/>
                <w:szCs w:val="24"/>
              </w:rPr>
              <w:t>Taiwo et al., 1999)</w:t>
            </w:r>
          </w:p>
          <w:p w14:paraId="2C38230F" w14:textId="77777777" w:rsidR="00215323" w:rsidRPr="00C05563" w:rsidRDefault="00215323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</w:tcPr>
          <w:p w14:paraId="00A5B279" w14:textId="77777777" w:rsidR="00F952BE" w:rsidRPr="000E15CF" w:rsidRDefault="000E15CF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0E15CF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N</w:t>
            </w:r>
            <w:r w:rsidR="006D37E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.</w:t>
            </w:r>
            <w:r w:rsidRPr="000E15CF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americanus</w:t>
            </w:r>
          </w:p>
          <w:p w14:paraId="6FBC6C06" w14:textId="77777777" w:rsidR="000E15CF" w:rsidRPr="000E15CF" w:rsidRDefault="000E15CF" w:rsidP="00E728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/>
                <w:i/>
                <w:color w:val="000000"/>
                <w:lang w:val="en-GB"/>
              </w:rPr>
            </w:pPr>
          </w:p>
        </w:tc>
      </w:tr>
      <w:tr w:rsidR="00F952BE" w:rsidRPr="00D83CC1" w14:paraId="381E0270" w14:textId="77777777" w:rsidTr="00EF7B0C">
        <w:trPr>
          <w:trHeight w:val="343"/>
        </w:trPr>
        <w:tc>
          <w:tcPr>
            <w:tcW w:w="3936" w:type="dxa"/>
            <w:tcBorders>
              <w:bottom w:val="single" w:sz="12" w:space="0" w:color="auto"/>
            </w:tcBorders>
            <w:shd w:val="clear" w:color="auto" w:fill="auto"/>
          </w:tcPr>
          <w:p w14:paraId="687D77F5" w14:textId="77777777" w:rsidR="00F952BE" w:rsidRPr="00D83CC1" w:rsidRDefault="00F952BE" w:rsidP="00F95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-type lectin</w:t>
            </w:r>
          </w:p>
        </w:tc>
        <w:tc>
          <w:tcPr>
            <w:tcW w:w="8079" w:type="dxa"/>
            <w:tcBorders>
              <w:bottom w:val="single" w:sz="12" w:space="0" w:color="auto"/>
            </w:tcBorders>
            <w:shd w:val="clear" w:color="auto" w:fill="auto"/>
          </w:tcPr>
          <w:p w14:paraId="306FD835" w14:textId="05D49E30" w:rsidR="002217A0" w:rsidRPr="00E728A3" w:rsidRDefault="00E728A3" w:rsidP="00E728A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K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 xml:space="preserve">nown as TES-70,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 xml:space="preserve">able to bind mammalian carbohydrates in a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calcium-dependent manner – 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>inhibit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s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 xml:space="preserve"> the migration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>host cells; mask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s</w:t>
            </w:r>
            <w:r w:rsidR="00513CAD" w:rsidRPr="00E728A3">
              <w:rPr>
                <w:rFonts w:ascii="Times New Roman" w:hAnsi="Times New Roman"/>
                <w:sz w:val="24"/>
                <w:szCs w:val="24"/>
              </w:rPr>
              <w:t xml:space="preserve"> worm carbohydrates from host immune cells 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>(Loukas et al</w:t>
            </w:r>
            <w:r w:rsidR="00226BF1" w:rsidRPr="00E728A3">
              <w:rPr>
                <w:rFonts w:ascii="Times New Roman" w:hAnsi="Times New Roman"/>
                <w:sz w:val="24"/>
                <w:szCs w:val="24"/>
              </w:rPr>
              <w:t>., 2000)</w:t>
            </w:r>
          </w:p>
          <w:p w14:paraId="672111F0" w14:textId="77777777" w:rsidR="00E728A3" w:rsidRDefault="00E728A3" w:rsidP="00EF7B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DC639CD" w14:textId="48C53E53" w:rsidR="00945AA1" w:rsidRPr="00E728A3" w:rsidRDefault="00E728A3" w:rsidP="00E728A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28A3">
              <w:rPr>
                <w:rFonts w:ascii="Times New Roman" w:hAnsi="Times New Roman"/>
                <w:sz w:val="24"/>
                <w:szCs w:val="24"/>
              </w:rPr>
              <w:t>Known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 xml:space="preserve"> as As-CTL-1,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this protein may facilitate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>avoidance of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28A3">
              <w:rPr>
                <w:rFonts w:ascii="Times New Roman" w:hAnsi="Times New Roman"/>
                <w:sz w:val="24"/>
                <w:szCs w:val="24"/>
              </w:rPr>
              <w:t xml:space="preserve">host 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>pathogen recognition mechanisms due to its similarity to ho</w:t>
            </w:r>
            <w:r w:rsidR="002E2DE9" w:rsidRPr="00E728A3">
              <w:rPr>
                <w:rFonts w:ascii="Times New Roman" w:hAnsi="Times New Roman"/>
                <w:sz w:val="24"/>
                <w:szCs w:val="24"/>
              </w:rPr>
              <w:t xml:space="preserve">st immune cells receptors </w:t>
            </w:r>
            <w:r w:rsidR="002E2DE9" w:rsidRPr="00E728A3">
              <w:rPr>
                <w:rFonts w:ascii="Times New Roman" w:hAnsi="Times New Roman"/>
                <w:sz w:val="24"/>
                <w:szCs w:val="24"/>
              </w:rPr>
              <w:lastRenderedPageBreak/>
              <w:t>(Yoshida et al., 2012</w:t>
            </w:r>
            <w:r w:rsidR="00945AA1" w:rsidRPr="00E728A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</w:tcPr>
          <w:p w14:paraId="48A4516D" w14:textId="77777777" w:rsidR="00945AA1" w:rsidRDefault="00945AA1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T</w:t>
            </w:r>
            <w:r w:rsidR="006D37E7"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canis</w:t>
            </w:r>
            <w:proofErr w:type="gramEnd"/>
          </w:p>
          <w:p w14:paraId="62D4A846" w14:textId="77777777" w:rsidR="00945AA1" w:rsidRDefault="00945AA1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134871EE" w14:textId="77777777" w:rsidR="00945AA1" w:rsidRDefault="00945AA1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5D476B89" w14:textId="77777777" w:rsidR="002E2DE9" w:rsidRDefault="002E2DE9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17F549D4" w14:textId="77777777" w:rsidR="00945AA1" w:rsidRPr="00945AA1" w:rsidRDefault="00945AA1" w:rsidP="00E728A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="006D37E7"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suum</w:t>
            </w:r>
          </w:p>
        </w:tc>
      </w:tr>
    </w:tbl>
    <w:p w14:paraId="725053E8" w14:textId="77777777" w:rsidR="00F952BE" w:rsidRDefault="00F952BE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EAFE797" w14:textId="77777777" w:rsidR="00C05563" w:rsidRDefault="00C0556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D544C86" w14:textId="77777777" w:rsidR="00C05563" w:rsidRDefault="00C0556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6085AC9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98FD45F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DD30405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4E26E9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8376C1E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13BB2F0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4C6B37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0BA0881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BE50971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CA7FFF4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4130D8E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9FBD93A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C95B57" w14:textId="77777777" w:rsid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  <w:sectPr w:rsidR="00F92D03" w:rsidSect="00E236BB">
          <w:footerReference w:type="default" r:id="rId9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0C1E735" w14:textId="311EC385" w:rsidR="00363E8D" w:rsidRPr="00B12F13" w:rsidRDefault="00006DAE" w:rsidP="00363E8D">
      <w:pPr>
        <w:spacing w:after="0" w:line="480" w:lineRule="auto"/>
        <w:rPr>
          <w:rFonts w:ascii="Times New Roman" w:hAnsi="Times New Roman"/>
          <w:b/>
          <w:noProof/>
          <w:sz w:val="24"/>
          <w:lang w:eastAsia="en-MY"/>
        </w:rPr>
      </w:pPr>
      <w:r>
        <w:rPr>
          <w:rFonts w:ascii="Times New Roman" w:hAnsi="Times New Roman"/>
          <w:b/>
          <w:noProof/>
          <w:sz w:val="24"/>
          <w:lang w:eastAsia="en-MY"/>
        </w:rPr>
        <w:lastRenderedPageBreak/>
        <w:t>Table S3</w:t>
      </w:r>
      <w:bookmarkStart w:id="1" w:name="_GoBack"/>
      <w:bookmarkEnd w:id="1"/>
    </w:p>
    <w:p w14:paraId="49CFA47C" w14:textId="77777777" w:rsidR="00363E8D" w:rsidRPr="00D83CC1" w:rsidRDefault="00363E8D" w:rsidP="00363E8D">
      <w:pPr>
        <w:spacing w:after="0" w:line="480" w:lineRule="auto"/>
        <w:rPr>
          <w:rFonts w:ascii="Times New Roman" w:hAnsi="Times New Roman"/>
          <w:noProof/>
          <w:sz w:val="24"/>
          <w:lang w:eastAsia="en-MY"/>
        </w:rPr>
      </w:pPr>
      <w:r>
        <w:rPr>
          <w:rFonts w:ascii="Times New Roman" w:hAnsi="Times New Roman"/>
          <w:noProof/>
          <w:sz w:val="24"/>
          <w:lang w:eastAsia="en-MY"/>
        </w:rPr>
        <w:t>Primer e</w:t>
      </w:r>
      <w:r w:rsidRPr="00D83CC1">
        <w:rPr>
          <w:rFonts w:ascii="Times New Roman" w:hAnsi="Times New Roman"/>
          <w:noProof/>
          <w:sz w:val="24"/>
          <w:lang w:eastAsia="en-MY"/>
        </w:rPr>
        <w:t xml:space="preserve">fficiency </w:t>
      </w:r>
      <w:r w:rsidR="00215323">
        <w:rPr>
          <w:rFonts w:ascii="Times New Roman" w:hAnsi="Times New Roman"/>
          <w:noProof/>
          <w:sz w:val="24"/>
          <w:lang w:eastAsia="en-MY"/>
        </w:rPr>
        <w:t>for each of the 11</w:t>
      </w:r>
      <w:r>
        <w:rPr>
          <w:rFonts w:ascii="Times New Roman" w:hAnsi="Times New Roman"/>
          <w:noProof/>
          <w:sz w:val="24"/>
          <w:lang w:eastAsia="en-MY"/>
        </w:rPr>
        <w:t xml:space="preserve"> </w:t>
      </w:r>
      <w:r>
        <w:rPr>
          <w:rFonts w:ascii="Times New Roman" w:hAnsi="Times New Roman"/>
          <w:i/>
          <w:noProof/>
          <w:sz w:val="24"/>
          <w:lang w:eastAsia="en-MY"/>
        </w:rPr>
        <w:t xml:space="preserve">A. lumbricoides </w:t>
      </w:r>
      <w:r>
        <w:rPr>
          <w:rFonts w:ascii="Times New Roman" w:hAnsi="Times New Roman"/>
          <w:sz w:val="24"/>
        </w:rPr>
        <w:t>putative virulence-associated</w:t>
      </w:r>
      <w:r w:rsidRPr="00B12F13">
        <w:rPr>
          <w:rFonts w:ascii="Times New Roman" w:hAnsi="Times New Roman"/>
          <w:sz w:val="24"/>
        </w:rPr>
        <w:t xml:space="preserve"> genes </w:t>
      </w:r>
    </w:p>
    <w:tbl>
      <w:tblPr>
        <w:tblStyle w:val="TableGrid"/>
        <w:tblW w:w="6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1"/>
        <w:gridCol w:w="2549"/>
      </w:tblGrid>
      <w:tr w:rsidR="00363E8D" w:rsidRPr="00D83CC1" w14:paraId="3C38EA6B" w14:textId="77777777" w:rsidTr="00EF7B0C">
        <w:trPr>
          <w:trHeight w:val="446"/>
        </w:trPr>
        <w:tc>
          <w:tcPr>
            <w:tcW w:w="3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606C8" w14:textId="77777777" w:rsidR="00363E8D" w:rsidRPr="00D83CC1" w:rsidRDefault="00363E8D" w:rsidP="00EF7B0C">
            <w:pPr>
              <w:spacing w:line="480" w:lineRule="auto"/>
              <w:rPr>
                <w:rFonts w:ascii="Times New Roman" w:hAnsi="Times New Roman"/>
                <w:b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b/>
                <w:noProof/>
                <w:sz w:val="24"/>
                <w:lang w:eastAsia="en-MY"/>
              </w:rPr>
              <w:t>Gene</w:t>
            </w:r>
          </w:p>
        </w:tc>
        <w:tc>
          <w:tcPr>
            <w:tcW w:w="2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F096A" w14:textId="77777777" w:rsidR="00363E8D" w:rsidRPr="00D83CC1" w:rsidRDefault="00363E8D" w:rsidP="00EF7B0C">
            <w:pPr>
              <w:spacing w:line="480" w:lineRule="auto"/>
              <w:rPr>
                <w:rFonts w:ascii="Times New Roman" w:hAnsi="Times New Roman"/>
                <w:b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b/>
                <w:noProof/>
                <w:sz w:val="24"/>
                <w:lang w:eastAsia="en-MY"/>
              </w:rPr>
              <w:t>Primer Efficiency (%)</w:t>
            </w:r>
          </w:p>
        </w:tc>
      </w:tr>
      <w:tr w:rsidR="00363E8D" w:rsidRPr="00D83CC1" w14:paraId="637AEC5D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6E85EC93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ABA-1</w:t>
            </w:r>
          </w:p>
        </w:tc>
        <w:tc>
          <w:tcPr>
            <w:tcW w:w="2549" w:type="dxa"/>
            <w:vAlign w:val="center"/>
          </w:tcPr>
          <w:p w14:paraId="22D1BE36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4.9</w:t>
            </w:r>
          </w:p>
        </w:tc>
      </w:tr>
      <w:tr w:rsidR="00363E8D" w:rsidRPr="00D83CC1" w14:paraId="62381AF3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7DCAA850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PEBP</w:t>
            </w:r>
          </w:p>
        </w:tc>
        <w:tc>
          <w:tcPr>
            <w:tcW w:w="2549" w:type="dxa"/>
            <w:vAlign w:val="center"/>
          </w:tcPr>
          <w:p w14:paraId="62A800EB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0.9</w:t>
            </w:r>
          </w:p>
        </w:tc>
      </w:tr>
      <w:tr w:rsidR="00363E8D" w:rsidRPr="00D83CC1" w14:paraId="72FA7C03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1D6EC57B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TH-B</w:t>
            </w:r>
          </w:p>
        </w:tc>
        <w:tc>
          <w:tcPr>
            <w:tcW w:w="2549" w:type="dxa"/>
            <w:vAlign w:val="center"/>
          </w:tcPr>
          <w:p w14:paraId="3D9AB40F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105.7</w:t>
            </w:r>
          </w:p>
        </w:tc>
      </w:tr>
      <w:tr w:rsidR="00363E8D" w:rsidRPr="00D83CC1" w14:paraId="4AE30A78" w14:textId="77777777" w:rsidTr="00EF7B0C">
        <w:trPr>
          <w:trHeight w:val="363"/>
        </w:trPr>
        <w:tc>
          <w:tcPr>
            <w:tcW w:w="3711" w:type="dxa"/>
            <w:vAlign w:val="center"/>
          </w:tcPr>
          <w:p w14:paraId="0E7473C2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TH-L</w:t>
            </w:r>
          </w:p>
        </w:tc>
        <w:tc>
          <w:tcPr>
            <w:tcW w:w="2549" w:type="dxa"/>
            <w:vAlign w:val="center"/>
          </w:tcPr>
          <w:p w14:paraId="248985E9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2.2</w:t>
            </w:r>
          </w:p>
        </w:tc>
      </w:tr>
      <w:tr w:rsidR="00363E8D" w:rsidRPr="00D83CC1" w14:paraId="55C77937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03157ABC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HSP70</w:t>
            </w:r>
          </w:p>
        </w:tc>
        <w:tc>
          <w:tcPr>
            <w:tcW w:w="2549" w:type="dxa"/>
            <w:vAlign w:val="center"/>
          </w:tcPr>
          <w:p w14:paraId="6A12294E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86.8</w:t>
            </w:r>
          </w:p>
        </w:tc>
      </w:tr>
      <w:tr w:rsidR="00363E8D" w:rsidRPr="00D83CC1" w14:paraId="08678716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608228B1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AQUAPORIN</w:t>
            </w:r>
          </w:p>
        </w:tc>
        <w:tc>
          <w:tcPr>
            <w:tcW w:w="2549" w:type="dxa"/>
            <w:vAlign w:val="center"/>
          </w:tcPr>
          <w:p w14:paraId="7C5FF5D9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102</w:t>
            </w:r>
          </w:p>
        </w:tc>
      </w:tr>
      <w:tr w:rsidR="00363E8D" w:rsidRPr="00D83CC1" w14:paraId="62C7AE81" w14:textId="77777777" w:rsidTr="00EF7B0C">
        <w:trPr>
          <w:trHeight w:val="363"/>
        </w:trPr>
        <w:tc>
          <w:tcPr>
            <w:tcW w:w="3711" w:type="dxa"/>
            <w:vAlign w:val="center"/>
          </w:tcPr>
          <w:p w14:paraId="06B61736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VENOM</w:t>
            </w:r>
          </w:p>
        </w:tc>
        <w:tc>
          <w:tcPr>
            <w:tcW w:w="2549" w:type="dxa"/>
            <w:vAlign w:val="center"/>
          </w:tcPr>
          <w:p w14:paraId="12A51949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6.2</w:t>
            </w:r>
          </w:p>
        </w:tc>
      </w:tr>
      <w:tr w:rsidR="00363E8D" w:rsidRPr="00D83CC1" w14:paraId="6D0C3431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217E726B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INTEGRIN</w:t>
            </w:r>
          </w:p>
        </w:tc>
        <w:tc>
          <w:tcPr>
            <w:tcW w:w="2549" w:type="dxa"/>
            <w:vAlign w:val="center"/>
          </w:tcPr>
          <w:p w14:paraId="0AF82766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136.9</w:t>
            </w:r>
          </w:p>
        </w:tc>
      </w:tr>
      <w:tr w:rsidR="00363E8D" w:rsidRPr="00D83CC1" w14:paraId="18C81366" w14:textId="77777777" w:rsidTr="00EF7B0C">
        <w:trPr>
          <w:trHeight w:val="349"/>
        </w:trPr>
        <w:tc>
          <w:tcPr>
            <w:tcW w:w="3711" w:type="dxa"/>
            <w:vAlign w:val="center"/>
          </w:tcPr>
          <w:p w14:paraId="083B283A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ADHERIN</w:t>
            </w:r>
          </w:p>
        </w:tc>
        <w:tc>
          <w:tcPr>
            <w:tcW w:w="2549" w:type="dxa"/>
            <w:vAlign w:val="center"/>
          </w:tcPr>
          <w:p w14:paraId="6082E640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107.2</w:t>
            </w:r>
          </w:p>
        </w:tc>
      </w:tr>
      <w:tr w:rsidR="00363E8D" w:rsidRPr="00D83CC1" w14:paraId="631D15FF" w14:textId="77777777" w:rsidTr="00EF7B0C">
        <w:trPr>
          <w:trHeight w:val="363"/>
        </w:trPr>
        <w:tc>
          <w:tcPr>
            <w:tcW w:w="3711" w:type="dxa"/>
            <w:vAlign w:val="center"/>
          </w:tcPr>
          <w:p w14:paraId="4E9CE3FB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SOD</w:t>
            </w:r>
          </w:p>
        </w:tc>
        <w:tc>
          <w:tcPr>
            <w:tcW w:w="2549" w:type="dxa"/>
            <w:vAlign w:val="center"/>
          </w:tcPr>
          <w:p w14:paraId="73E2E94D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5.2</w:t>
            </w:r>
          </w:p>
        </w:tc>
      </w:tr>
      <w:tr w:rsidR="00363E8D" w:rsidRPr="00D83CC1" w14:paraId="2ACE7564" w14:textId="77777777" w:rsidTr="00EF7B0C">
        <w:trPr>
          <w:trHeight w:val="303"/>
        </w:trPr>
        <w:tc>
          <w:tcPr>
            <w:tcW w:w="3711" w:type="dxa"/>
            <w:tcBorders>
              <w:bottom w:val="single" w:sz="12" w:space="0" w:color="auto"/>
            </w:tcBorders>
            <w:vAlign w:val="center"/>
          </w:tcPr>
          <w:p w14:paraId="6DE1CE8C" w14:textId="77777777" w:rsidR="00363E8D" w:rsidRPr="00D83CC1" w:rsidRDefault="00363E8D" w:rsidP="00EF7B0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</w:pPr>
            <w:r w:rsidRPr="00D83CC1">
              <w:rPr>
                <w:rFonts w:ascii="Times New Roman" w:eastAsia="Times New Roman" w:hAnsi="Times New Roman"/>
                <w:sz w:val="24"/>
                <w:szCs w:val="24"/>
                <w:lang w:eastAsia="ms-MY"/>
              </w:rPr>
              <w:t>CLEC</w:t>
            </w:r>
          </w:p>
        </w:tc>
        <w:tc>
          <w:tcPr>
            <w:tcW w:w="2549" w:type="dxa"/>
            <w:tcBorders>
              <w:bottom w:val="single" w:sz="12" w:space="0" w:color="auto"/>
            </w:tcBorders>
            <w:vAlign w:val="center"/>
          </w:tcPr>
          <w:p w14:paraId="0ABDB4D1" w14:textId="77777777" w:rsidR="00363E8D" w:rsidRPr="00D83CC1" w:rsidRDefault="00363E8D" w:rsidP="00EF7B0C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lang w:eastAsia="en-MY"/>
              </w:rPr>
            </w:pPr>
            <w:r w:rsidRPr="00D83CC1">
              <w:rPr>
                <w:rFonts w:ascii="Times New Roman" w:hAnsi="Times New Roman"/>
                <w:noProof/>
                <w:sz w:val="24"/>
                <w:lang w:eastAsia="en-MY"/>
              </w:rPr>
              <w:t>91.1</w:t>
            </w:r>
          </w:p>
        </w:tc>
      </w:tr>
    </w:tbl>
    <w:p w14:paraId="4D7A5166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918840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24E30E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2767D4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C6FE65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1A1C04" w14:textId="77777777" w:rsidR="00152B1D" w:rsidRDefault="00152B1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B1AF8E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A895DA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89C00A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98EC12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A516FF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703822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26682A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76D7D2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24E7B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C9B18E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AD6B80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020251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1F97B9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0C53D3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F8814D" w14:textId="77777777" w:rsidR="000923E5" w:rsidRDefault="000923E5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850A91" w14:textId="77777777" w:rsidR="000923E5" w:rsidRDefault="000923E5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F31ADE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5A8758" w14:textId="77777777" w:rsidR="00363E8D" w:rsidRDefault="00363E8D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072CDC" w14:textId="77777777" w:rsidR="00F92D03" w:rsidRPr="00F92D03" w:rsidRDefault="00F92D0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2D0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350D15B" w14:textId="77777777" w:rsidR="00C05563" w:rsidRPr="00F92D03" w:rsidRDefault="00C05563" w:rsidP="00E23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DFECBB" w14:textId="45888595" w:rsidR="00C31D49" w:rsidRPr="00F92D03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2D03">
        <w:rPr>
          <w:rFonts w:ascii="Times New Roman" w:eastAsia="Times New Roman" w:hAnsi="Times New Roman" w:cs="Times New Roman"/>
          <w:sz w:val="24"/>
          <w:szCs w:val="24"/>
        </w:rPr>
        <w:t>Bethony, J., Loukas, A., Smout, M., Brooker, S., Mendez, S., Plieskatt, J., Goud, G., Bottazzi, M.E., Zhan, B., Wang, Y., Williamson, A., 2005. Antibodies against a secreted protein from hookworm larvae reduce the intensity of hookworm infection in humans and vaccinated laboratory animals. </w:t>
      </w:r>
      <w:r w:rsidRPr="00F92D03">
        <w:rPr>
          <w:rFonts w:ascii="Times New Roman" w:eastAsia="Times New Roman" w:hAnsi="Times New Roman" w:cs="Times New Roman"/>
          <w:iCs/>
          <w:sz w:val="24"/>
          <w:szCs w:val="24"/>
        </w:rPr>
        <w:t>FASEB J.</w:t>
      </w:r>
      <w:r w:rsidRPr="00F92D03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92D03">
        <w:rPr>
          <w:rFonts w:ascii="Times New Roman" w:eastAsia="Times New Roman" w:hAnsi="Times New Roman" w:cs="Times New Roman"/>
          <w:iCs/>
          <w:sz w:val="24"/>
          <w:szCs w:val="24"/>
        </w:rPr>
        <w:t xml:space="preserve">19 </w:t>
      </w:r>
      <w:r w:rsidRPr="00F92D03">
        <w:rPr>
          <w:rFonts w:ascii="Times New Roman" w:eastAsia="Times New Roman" w:hAnsi="Times New Roman" w:cs="Times New Roman"/>
          <w:sz w:val="24"/>
          <w:szCs w:val="24"/>
        </w:rPr>
        <w:t>(12), 1743–1745.</w:t>
      </w:r>
    </w:p>
    <w:p w14:paraId="481E219C" w14:textId="2179790D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92D03">
        <w:rPr>
          <w:rFonts w:ascii="Times New Roman" w:eastAsia="Times New Roman" w:hAnsi="Times New Roman" w:cs="Times New Roman"/>
          <w:sz w:val="24"/>
          <w:szCs w:val="24"/>
        </w:rPr>
        <w:t>Bower, M.A., Constant, S.L., Mendez, S., 2008.</w:t>
      </w:r>
      <w:proofErr w:type="gramEnd"/>
      <w:r w:rsidRPr="00F92D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2D03">
        <w:rPr>
          <w:rFonts w:ascii="Times New Roman" w:eastAsia="Times New Roman" w:hAnsi="Times New Roman" w:cs="Times New Roman"/>
          <w:i/>
          <w:iCs/>
          <w:sz w:val="24"/>
          <w:szCs w:val="24"/>
        </w:rPr>
        <w:t>Necator americanus</w:t>
      </w:r>
      <w:r w:rsidRPr="00F92D03">
        <w:rPr>
          <w:rFonts w:ascii="Times New Roman" w:eastAsia="Times New Roman" w:hAnsi="Times New Roman" w:cs="Times New Roman"/>
          <w:sz w:val="24"/>
          <w:szCs w:val="24"/>
        </w:rPr>
        <w:t>: the Na-ASP-2 protein secreted by the infective larvae induces neutrophil recruitment in vivo and in vitro. </w:t>
      </w:r>
      <w:r w:rsidRPr="00F92D03">
        <w:rPr>
          <w:rFonts w:ascii="Times New Roman" w:eastAsia="Times New Roman" w:hAnsi="Times New Roman" w:cs="Times New Roman"/>
          <w:iCs/>
          <w:sz w:val="24"/>
          <w:szCs w:val="24"/>
        </w:rPr>
        <w:t>Exp. Parasitol.</w:t>
      </w:r>
      <w:r w:rsidRPr="00F92D03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92D03">
        <w:rPr>
          <w:rFonts w:ascii="Times New Roman" w:eastAsia="Times New Roman" w:hAnsi="Times New Roman" w:cs="Times New Roman"/>
          <w:iCs/>
          <w:sz w:val="24"/>
          <w:szCs w:val="24"/>
        </w:rPr>
        <w:t>118</w:t>
      </w:r>
      <w:r w:rsidRPr="00F92D03">
        <w:rPr>
          <w:rFonts w:ascii="Times New Roman" w:eastAsia="Times New Roman" w:hAnsi="Times New Roman" w:cs="Times New Roman"/>
          <w:sz w:val="24"/>
          <w:szCs w:val="24"/>
        </w:rPr>
        <w:t xml:space="preserve"> (4), 569–575.</w:t>
      </w:r>
    </w:p>
    <w:p w14:paraId="541B7792" w14:textId="4C25ABFB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n, Y.P., Li, Z.Y., Li, B.C., Sun, X., Zhu, C.C., Ling, X.T., Zheng, H.Q., Wu, Z.D., Lv, Z.Y., 2011. Molecular cloning and characterization of a cathepsin B from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ngiostrongylus cantonens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. Res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09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369–378.</w:t>
      </w:r>
    </w:p>
    <w:p w14:paraId="3BFB1A8F" w14:textId="5C43A83B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asmer, D.P., Rosa, B.A., Mitreva, M., 2015.</w:t>
      </w:r>
      <w:proofErr w:type="gramEnd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ptidases compartmentalized to the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scaris suum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testinal lumen and apical intestinal membrane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LoS Negl. Trop. D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9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e3375.</w:t>
      </w:r>
    </w:p>
    <w:p w14:paraId="6EE6BC04" w14:textId="2A99B66D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nnedy, M.W., 2011. The polyprotein allergens of nematodes (NPAs)–Structure at last, but still mysterious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Exp. Parasitol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29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81–84.</w:t>
      </w:r>
    </w:p>
    <w:p w14:paraId="21D985C4" w14:textId="65F84904" w:rsidR="006D517F" w:rsidRPr="002A2783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, A.H., Moon, S.U., Park, Y.K., Na, B.K., Hwang, M.G., Oh, C.M., Cho, S.H., Kong, Y., Kim, T.S., Chung, P.R., 2006. Identification and characterization of a cathepsin L-like cysteine protease from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aenia solium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etacestode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Vet. Parasitol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41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–4), 251–259.</w:t>
      </w:r>
    </w:p>
    <w:p w14:paraId="20911F4E" w14:textId="0115FAFE" w:rsidR="00C31D49" w:rsidRDefault="006D517F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C5D2A">
        <w:rPr>
          <w:rFonts w:ascii="Times New Roman" w:eastAsia="Times New Roman" w:hAnsi="Times New Roman"/>
          <w:sz w:val="24"/>
          <w:szCs w:val="24"/>
        </w:rPr>
        <w:t>Liu, Z., Kelleher, A., Tabb, S., Wei, J., Pollet, J.,</w:t>
      </w:r>
      <w:r>
        <w:rPr>
          <w:rFonts w:ascii="Times New Roman" w:eastAsia="Times New Roman" w:hAnsi="Times New Roman"/>
          <w:sz w:val="24"/>
          <w:szCs w:val="24"/>
        </w:rPr>
        <w:t xml:space="preserve"> Hotez, P.</w:t>
      </w:r>
      <w:r w:rsidRPr="00BC5D2A">
        <w:rPr>
          <w:rFonts w:ascii="Times New Roman" w:eastAsia="Times New Roman" w:hAnsi="Times New Roman"/>
          <w:sz w:val="24"/>
          <w:szCs w:val="24"/>
        </w:rPr>
        <w:t>J.</w:t>
      </w:r>
      <w:r>
        <w:rPr>
          <w:rFonts w:ascii="Times New Roman" w:eastAsia="Times New Roman" w:hAnsi="Times New Roman"/>
          <w:sz w:val="24"/>
          <w:szCs w:val="24"/>
        </w:rPr>
        <w:t xml:space="preserve">, Bottazzi, M.E., Zhan, B., </w:t>
      </w:r>
      <w:r w:rsidRPr="00BC5D2A">
        <w:rPr>
          <w:rFonts w:ascii="Times New Roman" w:eastAsia="Times New Roman" w:hAnsi="Times New Roman"/>
          <w:sz w:val="24"/>
          <w:szCs w:val="24"/>
        </w:rPr>
        <w:t>Asojo,</w:t>
      </w:r>
      <w:r>
        <w:rPr>
          <w:rFonts w:ascii="Times New Roman" w:eastAsia="Times New Roman" w:hAnsi="Times New Roman"/>
          <w:sz w:val="24"/>
          <w:szCs w:val="24"/>
        </w:rPr>
        <w:t xml:space="preserve"> O.A., 2017. Identification, characterization, and s</w:t>
      </w:r>
      <w:r w:rsidRPr="00BC5D2A">
        <w:rPr>
          <w:rFonts w:ascii="Times New Roman" w:eastAsia="Times New Roman" w:hAnsi="Times New Roman"/>
          <w:sz w:val="24"/>
          <w:szCs w:val="24"/>
        </w:rPr>
        <w:t xml:space="preserve">tructure of Tm16 from </w:t>
      </w:r>
      <w:r w:rsidRPr="00BC5D2A">
        <w:rPr>
          <w:rFonts w:ascii="Times New Roman" w:eastAsia="Times New Roman" w:hAnsi="Times New Roman"/>
          <w:i/>
          <w:iCs/>
          <w:sz w:val="24"/>
          <w:szCs w:val="24"/>
        </w:rPr>
        <w:t>Trichuris muris</w:t>
      </w:r>
      <w:r w:rsidRPr="00BC5D2A">
        <w:rPr>
          <w:rFonts w:ascii="Times New Roman" w:eastAsia="Times New Roman" w:hAnsi="Times New Roman"/>
          <w:sz w:val="24"/>
          <w:szCs w:val="24"/>
        </w:rPr>
        <w:t>. </w:t>
      </w:r>
      <w:r>
        <w:rPr>
          <w:rFonts w:ascii="Times New Roman" w:eastAsia="Times New Roman" w:hAnsi="Times New Roman"/>
          <w:iCs/>
          <w:sz w:val="24"/>
          <w:szCs w:val="24"/>
        </w:rPr>
        <w:t xml:space="preserve">J. Parasitol. </w:t>
      </w:r>
      <w:proofErr w:type="gramStart"/>
      <w:r>
        <w:rPr>
          <w:rFonts w:ascii="Times New Roman" w:eastAsia="Times New Roman" w:hAnsi="Times New Roman"/>
          <w:iCs/>
          <w:sz w:val="24"/>
          <w:szCs w:val="24"/>
        </w:rPr>
        <w:t>Res.</w:t>
      </w:r>
      <w:r w:rsidRPr="00E91AA6">
        <w:rPr>
          <w:rFonts w:ascii="Times New Roman" w:eastAsia="Times New Roman" w:hAnsi="Times New Roman"/>
          <w:sz w:val="24"/>
          <w:szCs w:val="24"/>
        </w:rPr>
        <w:t> </w:t>
      </w:r>
      <w:r w:rsidRPr="00B12F13">
        <w:rPr>
          <w:rFonts w:ascii="Times New Roman" w:eastAsia="Times New Roman" w:hAnsi="Times New Roman"/>
          <w:iCs/>
          <w:sz w:val="24"/>
          <w:szCs w:val="24"/>
        </w:rPr>
        <w:t>2017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BC5D2A">
        <w:rPr>
          <w:rFonts w:ascii="Times New Roman" w:eastAsia="Times New Roman" w:hAnsi="Times New Roman"/>
          <w:sz w:val="24"/>
          <w:szCs w:val="24"/>
        </w:rPr>
        <w:t xml:space="preserve"> 4342789.</w:t>
      </w:r>
      <w:proofErr w:type="gramEnd"/>
    </w:p>
    <w:p w14:paraId="69FB5ACF" w14:textId="434AA243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ng, Y., Cao, B., Yu, L., Tukayo, M., Feng, C., Wang, Y., Luo, D., 2015.</w:t>
      </w:r>
      <w:proofErr w:type="gramEnd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ngiostrongylus cantonens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athepsin B-like protease (Ac-cathB-1) is involved in host gut penetration. </w:t>
      </w:r>
      <w:proofErr w:type="gramStart"/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e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22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proofErr w:type="gramEnd"/>
    </w:p>
    <w:p w14:paraId="6CE3A748" w14:textId="213FC2D4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ukas, A., Doedens, A., Hintz, M., Maizels, R.M., 2000.</w:t>
      </w:r>
      <w:proofErr w:type="gramEnd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dentification of a new C-type lectin, TES-70, secreted by infective larvae of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oxocara can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which binds to host ligands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ogy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21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5), 545–554.</w:t>
      </w:r>
    </w:p>
    <w:p w14:paraId="2400A4F7" w14:textId="2621FFD5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uo, Y.F., Hu, L., Ma, G.X., Luo, Y.L., Yin, S.S., Xiong, Y., Zhu, X.Q., Zhou, R.Q., 2016. Characterization and differential expression analysis of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oxocara can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quaporin-1 gene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. Res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15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9), 3631–3636.</w:t>
      </w:r>
    </w:p>
    <w:p w14:paraId="79A0625E" w14:textId="0160466E" w:rsidR="006D517F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, G., Jiang, A., Luo, Y., Luo, Y., Huang, H., Zhou, R., 2019.</w:t>
      </w:r>
      <w:proofErr w:type="gramEnd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quaporin 1 is located on the intestinal basolateral membrane in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oxocara can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might play a role in drug uptake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es Vector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2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243.</w:t>
      </w:r>
    </w:p>
    <w:p w14:paraId="7D348D2F" w14:textId="657A9857" w:rsidR="00C31D49" w:rsidRDefault="006D517F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C5D2A">
        <w:rPr>
          <w:rFonts w:ascii="Times New Roman" w:eastAsia="Times New Roman" w:hAnsi="Times New Roman"/>
          <w:sz w:val="24"/>
          <w:szCs w:val="24"/>
        </w:rPr>
        <w:t>Ma</w:t>
      </w:r>
      <w:r>
        <w:rPr>
          <w:rFonts w:ascii="Times New Roman" w:eastAsia="Times New Roman" w:hAnsi="Times New Roman"/>
          <w:sz w:val="24"/>
          <w:szCs w:val="24"/>
        </w:rPr>
        <w:t xml:space="preserve">izels, R.M., Tetteh, K.K., </w:t>
      </w:r>
      <w:r w:rsidRPr="00BC5D2A">
        <w:rPr>
          <w:rFonts w:ascii="Times New Roman" w:eastAsia="Times New Roman" w:hAnsi="Times New Roman"/>
          <w:sz w:val="24"/>
          <w:szCs w:val="24"/>
        </w:rPr>
        <w:t>Loukas, A.</w:t>
      </w:r>
      <w:r>
        <w:rPr>
          <w:rFonts w:ascii="Times New Roman" w:eastAsia="Times New Roman" w:hAnsi="Times New Roman"/>
          <w:sz w:val="24"/>
          <w:szCs w:val="24"/>
        </w:rPr>
        <w:t>, 2000</w:t>
      </w:r>
      <w:r w:rsidRPr="00BC5D2A">
        <w:rPr>
          <w:rFonts w:ascii="Times New Roman" w:eastAsia="Times New Roman" w:hAnsi="Times New Roman"/>
          <w:sz w:val="24"/>
          <w:szCs w:val="24"/>
        </w:rPr>
        <w:t xml:space="preserve">. </w:t>
      </w:r>
      <w:r w:rsidRPr="00BC5D2A">
        <w:rPr>
          <w:rFonts w:ascii="Times New Roman" w:eastAsia="Times New Roman" w:hAnsi="Times New Roman"/>
          <w:i/>
          <w:sz w:val="24"/>
          <w:szCs w:val="24"/>
        </w:rPr>
        <w:t>Toxocara canis</w:t>
      </w:r>
      <w:r w:rsidRPr="00BC5D2A">
        <w:rPr>
          <w:rFonts w:ascii="Times New Roman" w:eastAsia="Times New Roman" w:hAnsi="Times New Roman"/>
          <w:sz w:val="24"/>
          <w:szCs w:val="24"/>
        </w:rPr>
        <w:t>: genes expressed by the arrested infective larval stage of a parasitic nematode</w:t>
      </w:r>
      <w:r w:rsidRPr="00BC5D2A">
        <w:rPr>
          <w:rFonts w:ascii="Times New Roman" w:eastAsia="Times New Roman" w:hAnsi="Times New Roman"/>
          <w:i/>
          <w:sz w:val="24"/>
          <w:szCs w:val="24"/>
        </w:rPr>
        <w:t>. </w:t>
      </w:r>
      <w:r>
        <w:rPr>
          <w:rFonts w:ascii="Times New Roman" w:eastAsia="Times New Roman" w:hAnsi="Times New Roman"/>
          <w:sz w:val="24"/>
          <w:szCs w:val="24"/>
        </w:rPr>
        <w:t>Int. J. Parasitol.</w:t>
      </w:r>
      <w:r w:rsidRPr="00B12F13">
        <w:rPr>
          <w:rFonts w:ascii="Times New Roman" w:eastAsia="Times New Roman" w:hAnsi="Times New Roman"/>
          <w:sz w:val="24"/>
          <w:szCs w:val="24"/>
        </w:rPr>
        <w:t> 30</w:t>
      </w:r>
      <w:r>
        <w:rPr>
          <w:rFonts w:ascii="Times New Roman" w:eastAsia="Times New Roman" w:hAnsi="Times New Roman"/>
          <w:sz w:val="24"/>
          <w:szCs w:val="24"/>
        </w:rPr>
        <w:t xml:space="preserve"> (4),</w:t>
      </w:r>
      <w:r w:rsidRPr="00BC5D2A">
        <w:rPr>
          <w:rFonts w:ascii="Times New Roman" w:eastAsia="Times New Roman" w:hAnsi="Times New Roman"/>
          <w:sz w:val="24"/>
          <w:szCs w:val="24"/>
        </w:rPr>
        <w:t xml:space="preserve"> 495</w:t>
      </w:r>
      <w:r>
        <w:rPr>
          <w:rFonts w:ascii="Times New Roman" w:eastAsia="Times New Roman" w:hAnsi="Times New Roman"/>
          <w:sz w:val="24"/>
          <w:szCs w:val="24"/>
        </w:rPr>
        <w:t>–</w:t>
      </w:r>
      <w:r w:rsidRPr="00BC5D2A">
        <w:rPr>
          <w:rFonts w:ascii="Times New Roman" w:eastAsia="Times New Roman" w:hAnsi="Times New Roman"/>
          <w:sz w:val="24"/>
          <w:szCs w:val="24"/>
        </w:rPr>
        <w:t>508.</w:t>
      </w:r>
    </w:p>
    <w:p w14:paraId="64192DDF" w14:textId="77777777" w:rsidR="00C31D49" w:rsidRPr="00F92D03" w:rsidRDefault="00C31D49" w:rsidP="000923E5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2D03">
        <w:rPr>
          <w:rFonts w:ascii="Times New Roman" w:eastAsia="Times New Roman" w:hAnsi="Times New Roman" w:cs="Times New Roman"/>
          <w:sz w:val="24"/>
          <w:szCs w:val="24"/>
        </w:rPr>
        <w:t>Moyle, M., Foster, D.L., McGrath, D.E., Brown, S.M., Laroche, Y., De Meutter, J., Stanssens, P., Bogowitz, C.A., Fried, V.A., Ely, J.A., 1994. A hookworm glycoprotein that inhibits neutrophil function is a ligand of the integrin CD11b/CD18. J. Biol. Chem. 269 (13), 10008–10015.</w:t>
      </w:r>
    </w:p>
    <w:p w14:paraId="1CCEE650" w14:textId="2B332C28" w:rsidR="00B9082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eumann, S., Ziv, E., Lantner, F., Schechter, I., 1993. Regulation of HSP70 gene expression during the life cycle of the parasitic helminth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chistosoma mansoni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Eur. J. Biochem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212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589–596.</w:t>
      </w:r>
    </w:p>
    <w:p w14:paraId="19F21256" w14:textId="6531C4B5" w:rsidR="00C31D49" w:rsidRPr="002A2783" w:rsidRDefault="00B9082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32"/>
          <w:szCs w:val="24"/>
        </w:rPr>
      </w:pPr>
      <w:proofErr w:type="gramStart"/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Qu, Z., Li, W., Zhang, N., Li, L., Yan, H., Li, T.,</w:t>
      </w:r>
      <w:r w:rsidRPr="004D0365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Cui, J., Yang, Y., Jia, W., </w:t>
      </w:r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Fu, B., 2019.</w:t>
      </w:r>
      <w:proofErr w:type="gramEnd"/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Comparative genomic analysis of </w:t>
      </w:r>
      <w:r w:rsidRPr="00A2665B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Trichinella spiralis</w:t>
      </w:r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reveals potential mechanisms of adaptive evolution. </w:t>
      </w:r>
      <w:proofErr w:type="gramStart"/>
      <w:r w:rsidRPr="00A2665B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>Biomed Res. Int.</w:t>
      </w:r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 </w:t>
      </w:r>
      <w:r w:rsidRPr="00A2665B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>2019</w:t>
      </w:r>
      <w:r w:rsidRPr="00A2665B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</w:t>
      </w:r>
      <w:proofErr w:type="gramEnd"/>
    </w:p>
    <w:p w14:paraId="456AF4FF" w14:textId="41544D37" w:rsidR="00C31D49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binson, M.W., Corvo, I., Jones, P.M., George, A.M., Padula, M.P., To, J., Cancela, M., Rinaldi, G., Tort, J.F., Roche, L., Dalton, J.P., 2011.</w:t>
      </w:r>
      <w:proofErr w:type="gramEnd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llagenolytic activities of the major secreted cathepsin L peptidases involved in the virulence of the helminth pathogen,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Fasciola hepatica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LoS Negl, Trop, D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5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4), e1012.</w:t>
      </w:r>
    </w:p>
    <w:p w14:paraId="14BEF745" w14:textId="5A22FB50" w:rsidR="00CC1A59" w:rsidRPr="00F92D03" w:rsidRDefault="0041625D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iwo, F.A., Brophy, P.M., Pritchard, D.I., Brown, A., Wardlaw, A., Patterson, L.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999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proofErr w:type="gramEnd"/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u/Zn superoxide dismutase in excretory–secretory products of the human hookworm </w:t>
      </w:r>
      <w:r w:rsidR="000E15CF"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Necator </w:t>
      </w:r>
      <w:r w:rsidR="000E15CF"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lastRenderedPageBreak/>
        <w:t>americanus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An electron paramagnetic spectrometry study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Eur. J. Biochem.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0E15CF"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264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434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–</w:t>
      </w:r>
      <w:r w:rsidR="000E15CF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438. </w:t>
      </w:r>
    </w:p>
    <w:p w14:paraId="6F975C86" w14:textId="0B101F15" w:rsidR="00860F44" w:rsidRPr="00F92D03" w:rsidRDefault="00860F44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lliamson, A.L., Brindley, P.J., Knox, D.P., Hotez, P.J.,</w:t>
      </w:r>
      <w:r w:rsidR="00CC1A59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oukas, A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3</w:t>
      </w:r>
      <w:r w:rsidR="00CC1A59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Digestive proteases of blood-feeding nematodes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Trends Parasitol.</w:t>
      </w:r>
      <w:r w:rsidR="00CC1A59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CC1A59"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9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</w:t>
      </w:r>
      <w:r w:rsidR="00CC1A59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9), 417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–</w:t>
      </w:r>
      <w:r w:rsidR="00CC1A59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23.</w:t>
      </w:r>
    </w:p>
    <w:p w14:paraId="5F1F3929" w14:textId="04851524" w:rsidR="0003741B" w:rsidRPr="00F92D03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Xia, Y., Spence, H.J., Moore, J., Heaney, N., McDermott, L., Cooper, A., Watson, D.G., Mei, B., Komuniecki, R., Kennedy, M.W., 2000. The ABA-1 allergen of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scaris lumbricoide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sequence polymorphism, stage and tissue-specific expression, lipid binding function, and protein biophysical properties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ogy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20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211–224.</w:t>
      </w:r>
    </w:p>
    <w:p w14:paraId="05CF2B4F" w14:textId="0088B583" w:rsidR="00900FB8" w:rsidRPr="00F92D03" w:rsidRDefault="00056E3C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ang, J., Yang, L., Lv, Z., W</w:t>
      </w:r>
      <w:r w:rsidR="00EF4AB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g, J., Zhang, Q., Zheng, H.,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u, Z.</w:t>
      </w:r>
      <w:r w:rsidR="00EF4AB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="00EF4AB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2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Molecular cloning and characterization of a HSP70 gene from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chistosoma japonicum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="00EF4ABB"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. Res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10</w:t>
      </w:r>
      <w:r w:rsidR="00EF4ABB"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5), 1785</w:t>
      </w:r>
      <w:r w:rsidR="00EF4AB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–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793.</w:t>
      </w:r>
    </w:p>
    <w:p w14:paraId="30544456" w14:textId="17A8153F" w:rsidR="00C5405C" w:rsidRPr="002A2783" w:rsidRDefault="00C31D49" w:rsidP="002A278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Yoshida, A., Nagayasu, E., Horii, Y., Maruyama, H., 2012. A novel C-type lectin identified by EST analysis in tissue migratory larvae of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scaris suum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. Res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110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, 1583–1586.</w:t>
      </w:r>
    </w:p>
    <w:p w14:paraId="2BCE762E" w14:textId="77777777" w:rsidR="00A80EE5" w:rsidRPr="00F92D03" w:rsidRDefault="00A80EE5" w:rsidP="00F92D0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hu, X.</w:t>
      </w:r>
      <w:r w:rsidR="00C154CD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., Korhonen, P.K., Cai, H., Young, N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., Nejsum, P., von Samson-Himmelstjerna, G., </w:t>
      </w:r>
      <w:r w:rsidR="00C154CD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ag, P.</w:t>
      </w:r>
      <w:r w:rsidR="008D1D93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, Tan, P., Li, Q., Min, J.</w:t>
      </w:r>
      <w:r w:rsidR="00C154CD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ang, Y.</w:t>
      </w:r>
      <w:r w:rsidR="00C154CD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015. Genetic blueprint of the zoonotic pathogen </w:t>
      </w:r>
      <w:r w:rsidRPr="00F92D0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oxocara canis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="00D860FB" w:rsidRPr="00F92D03">
        <w:rPr>
          <w:rFonts w:ascii="Times New Roman" w:eastAsia="Times New Roman" w:hAnsi="Times New Roman" w:cs="Times New Roman"/>
          <w:iCs/>
          <w:sz w:val="24"/>
          <w:szCs w:val="24"/>
        </w:rPr>
        <w:t>Nat. Commun.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F92D0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6</w:t>
      </w:r>
      <w:r w:rsidR="00D860F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1</w:t>
      </w:r>
      <w:r w:rsidR="00D860FB"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–</w:t>
      </w:r>
      <w:r w:rsidRPr="00F92D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.</w:t>
      </w:r>
    </w:p>
    <w:p w14:paraId="2A987B82" w14:textId="77777777" w:rsidR="00A80EE5" w:rsidRPr="00F92D03" w:rsidRDefault="00A80EE5" w:rsidP="00F92D0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6C6F7EE" w14:textId="77777777" w:rsidR="001D1C32" w:rsidRPr="00F92D03" w:rsidRDefault="001D1C32" w:rsidP="00F92D0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A2226CD" w14:textId="77777777" w:rsidR="0099685F" w:rsidRPr="00F92D03" w:rsidRDefault="0099685F" w:rsidP="00C055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B3748EF" w14:textId="77777777" w:rsidR="0099685F" w:rsidRPr="00F92D03" w:rsidRDefault="0099685F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F5D715" w14:textId="77777777" w:rsidR="0099685F" w:rsidRPr="00F92D03" w:rsidRDefault="0099685F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492DCC" w14:textId="77777777" w:rsidR="00445E79" w:rsidRPr="00F92D03" w:rsidRDefault="00445E79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6EDDF9" w14:textId="77777777" w:rsidR="00445E79" w:rsidRPr="00F92D03" w:rsidRDefault="00445E79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4684C0" w14:textId="77777777" w:rsidR="00445E79" w:rsidRPr="00F92D03" w:rsidRDefault="00445E79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5FBE25" w14:textId="77777777" w:rsidR="00445E79" w:rsidRPr="00F92D03" w:rsidRDefault="00445E79" w:rsidP="00445E79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0E9025" w14:textId="77777777" w:rsidR="00445E79" w:rsidRPr="00F92D03" w:rsidRDefault="00445E79" w:rsidP="00445E79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BCBB46" w14:textId="77777777" w:rsidR="00445E79" w:rsidRPr="00F92D03" w:rsidRDefault="00445E79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69527C" w14:textId="77777777" w:rsidR="008E07D5" w:rsidRPr="00F92D03" w:rsidRDefault="008E07D5" w:rsidP="003808A4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8E21D0" w14:textId="77777777" w:rsidR="003808A4" w:rsidRPr="00F92D03" w:rsidRDefault="003808A4" w:rsidP="00445E79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B3D5F8" w14:textId="77777777" w:rsidR="00445E79" w:rsidRPr="00F92D03" w:rsidRDefault="00445E79" w:rsidP="0099685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445E79" w:rsidRPr="00F92D03" w:rsidSect="00F92D0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2C5F1" w14:textId="77777777" w:rsidR="00EF7B0C" w:rsidRDefault="00EF7B0C">
      <w:pPr>
        <w:spacing w:after="0" w:line="240" w:lineRule="auto"/>
      </w:pPr>
      <w:r>
        <w:separator/>
      </w:r>
    </w:p>
  </w:endnote>
  <w:endnote w:type="continuationSeparator" w:id="0">
    <w:p w14:paraId="10070009" w14:textId="77777777" w:rsidR="00EF7B0C" w:rsidRDefault="00EF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833A7" w14:textId="77777777" w:rsidR="00EF7B0C" w:rsidRPr="00531468" w:rsidRDefault="00EF7B0C">
    <w:pPr>
      <w:pStyle w:val="Footer"/>
      <w:jc w:val="right"/>
      <w:rPr>
        <w:rFonts w:ascii="Times New Roman" w:hAnsi="Times New Roman"/>
        <w:sz w:val="24"/>
        <w:szCs w:val="24"/>
      </w:rPr>
    </w:pPr>
  </w:p>
  <w:p w14:paraId="00E2797E" w14:textId="77777777" w:rsidR="00EF7B0C" w:rsidRPr="007B4443" w:rsidRDefault="00EF7B0C">
    <w:pPr>
      <w:pStyle w:val="Footer"/>
      <w:rPr>
        <w:lang w:val="en-MY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467C8" w14:textId="77777777" w:rsidR="00EF7B0C" w:rsidRDefault="00EF7B0C">
      <w:pPr>
        <w:spacing w:after="0" w:line="240" w:lineRule="auto"/>
      </w:pPr>
      <w:r>
        <w:separator/>
      </w:r>
    </w:p>
  </w:footnote>
  <w:footnote w:type="continuationSeparator" w:id="0">
    <w:p w14:paraId="7C68C395" w14:textId="77777777" w:rsidR="00EF7B0C" w:rsidRDefault="00EF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7417B"/>
    <w:multiLevelType w:val="hybridMultilevel"/>
    <w:tmpl w:val="8456682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74F4F"/>
    <w:multiLevelType w:val="hybridMultilevel"/>
    <w:tmpl w:val="8B9EC552"/>
    <w:lvl w:ilvl="0" w:tplc="FE942D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59A2B60"/>
    <w:multiLevelType w:val="hybridMultilevel"/>
    <w:tmpl w:val="7B6097A0"/>
    <w:lvl w:ilvl="0" w:tplc="FE942D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2F76B4"/>
    <w:multiLevelType w:val="hybridMultilevel"/>
    <w:tmpl w:val="6636B24A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D26A34"/>
    <w:multiLevelType w:val="hybridMultilevel"/>
    <w:tmpl w:val="AE32539E"/>
    <w:lvl w:ilvl="0" w:tplc="782470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53132B"/>
    <w:multiLevelType w:val="hybridMultilevel"/>
    <w:tmpl w:val="7B6097A0"/>
    <w:lvl w:ilvl="0" w:tplc="FE942D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CE23DBF"/>
    <w:multiLevelType w:val="hybridMultilevel"/>
    <w:tmpl w:val="78885F96"/>
    <w:lvl w:ilvl="0" w:tplc="FE942D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F7E61E5"/>
    <w:multiLevelType w:val="hybridMultilevel"/>
    <w:tmpl w:val="78885F96"/>
    <w:lvl w:ilvl="0" w:tplc="FE942D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0BB5285"/>
    <w:multiLevelType w:val="hybridMultilevel"/>
    <w:tmpl w:val="242028B4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F4396B"/>
    <w:multiLevelType w:val="hybridMultilevel"/>
    <w:tmpl w:val="E2ACA678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443E62"/>
    <w:multiLevelType w:val="hybridMultilevel"/>
    <w:tmpl w:val="D55CD3C0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17459F"/>
    <w:multiLevelType w:val="hybridMultilevel"/>
    <w:tmpl w:val="6764E6AC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0E6AB9"/>
    <w:multiLevelType w:val="hybridMultilevel"/>
    <w:tmpl w:val="1FAA301E"/>
    <w:lvl w:ilvl="0" w:tplc="4409000F">
      <w:start w:val="1"/>
      <w:numFmt w:val="decimal"/>
      <w:lvlText w:val="%1."/>
      <w:lvlJc w:val="left"/>
      <w:pPr>
        <w:ind w:left="1211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174B92"/>
    <w:multiLevelType w:val="hybridMultilevel"/>
    <w:tmpl w:val="D74C342A"/>
    <w:lvl w:ilvl="0" w:tplc="FE942D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Cambria" w:hint="default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3"/>
  </w:num>
  <w:num w:numId="5">
    <w:abstractNumId w:val="5"/>
  </w:num>
  <w:num w:numId="6">
    <w:abstractNumId w:val="2"/>
  </w:num>
  <w:num w:numId="7">
    <w:abstractNumId w:val="9"/>
  </w:num>
  <w:num w:numId="8">
    <w:abstractNumId w:val="8"/>
  </w:num>
  <w:num w:numId="9">
    <w:abstractNumId w:val="11"/>
  </w:num>
  <w:num w:numId="10">
    <w:abstractNumId w:val="3"/>
  </w:num>
  <w:num w:numId="11">
    <w:abstractNumId w:val="10"/>
  </w:num>
  <w:num w:numId="12">
    <w:abstractNumId w:val="1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DA"/>
    <w:rsid w:val="00006DAE"/>
    <w:rsid w:val="0003741B"/>
    <w:rsid w:val="000377B5"/>
    <w:rsid w:val="00056E3C"/>
    <w:rsid w:val="00060172"/>
    <w:rsid w:val="000904C1"/>
    <w:rsid w:val="000923E5"/>
    <w:rsid w:val="000A0FE6"/>
    <w:rsid w:val="000B1694"/>
    <w:rsid w:val="000D1622"/>
    <w:rsid w:val="000E15CF"/>
    <w:rsid w:val="000F3B9A"/>
    <w:rsid w:val="0010281B"/>
    <w:rsid w:val="00114DEE"/>
    <w:rsid w:val="001415A0"/>
    <w:rsid w:val="00152B1D"/>
    <w:rsid w:val="00163C59"/>
    <w:rsid w:val="001A14F0"/>
    <w:rsid w:val="001C265B"/>
    <w:rsid w:val="001D1C32"/>
    <w:rsid w:val="001D6E87"/>
    <w:rsid w:val="00215323"/>
    <w:rsid w:val="002217A0"/>
    <w:rsid w:val="0022403D"/>
    <w:rsid w:val="002249A2"/>
    <w:rsid w:val="00226BF1"/>
    <w:rsid w:val="002475FD"/>
    <w:rsid w:val="0027562B"/>
    <w:rsid w:val="00284513"/>
    <w:rsid w:val="002A2783"/>
    <w:rsid w:val="002B7117"/>
    <w:rsid w:val="002E2DE9"/>
    <w:rsid w:val="00301883"/>
    <w:rsid w:val="00326E52"/>
    <w:rsid w:val="0033414C"/>
    <w:rsid w:val="0035015F"/>
    <w:rsid w:val="00363E8D"/>
    <w:rsid w:val="003808A4"/>
    <w:rsid w:val="003B0C0C"/>
    <w:rsid w:val="003F2B7C"/>
    <w:rsid w:val="0041625D"/>
    <w:rsid w:val="00445E79"/>
    <w:rsid w:val="00463446"/>
    <w:rsid w:val="004A29C7"/>
    <w:rsid w:val="004D67A9"/>
    <w:rsid w:val="00513CAD"/>
    <w:rsid w:val="005513E7"/>
    <w:rsid w:val="00554326"/>
    <w:rsid w:val="005946BB"/>
    <w:rsid w:val="005B1E84"/>
    <w:rsid w:val="00605653"/>
    <w:rsid w:val="006502AB"/>
    <w:rsid w:val="0068506F"/>
    <w:rsid w:val="006D37E7"/>
    <w:rsid w:val="006D517F"/>
    <w:rsid w:val="0073520C"/>
    <w:rsid w:val="00750811"/>
    <w:rsid w:val="007529DA"/>
    <w:rsid w:val="007C3755"/>
    <w:rsid w:val="00860F44"/>
    <w:rsid w:val="008C56AE"/>
    <w:rsid w:val="008D1D93"/>
    <w:rsid w:val="008E07D5"/>
    <w:rsid w:val="00900FB8"/>
    <w:rsid w:val="00912D79"/>
    <w:rsid w:val="00937615"/>
    <w:rsid w:val="00945AA1"/>
    <w:rsid w:val="00985E09"/>
    <w:rsid w:val="00991AF5"/>
    <w:rsid w:val="0099685F"/>
    <w:rsid w:val="00A01C73"/>
    <w:rsid w:val="00A36DF0"/>
    <w:rsid w:val="00A50205"/>
    <w:rsid w:val="00A80EE5"/>
    <w:rsid w:val="00AF093B"/>
    <w:rsid w:val="00B46E9B"/>
    <w:rsid w:val="00B65BD9"/>
    <w:rsid w:val="00B86E81"/>
    <w:rsid w:val="00B90829"/>
    <w:rsid w:val="00BC2CCB"/>
    <w:rsid w:val="00BD3F6C"/>
    <w:rsid w:val="00C05563"/>
    <w:rsid w:val="00C154CD"/>
    <w:rsid w:val="00C31D49"/>
    <w:rsid w:val="00C45B8D"/>
    <w:rsid w:val="00C5405C"/>
    <w:rsid w:val="00C71065"/>
    <w:rsid w:val="00CB6E2C"/>
    <w:rsid w:val="00CC1A59"/>
    <w:rsid w:val="00D64B9E"/>
    <w:rsid w:val="00D82F88"/>
    <w:rsid w:val="00D842D4"/>
    <w:rsid w:val="00D860FB"/>
    <w:rsid w:val="00DA3EF1"/>
    <w:rsid w:val="00DA78BA"/>
    <w:rsid w:val="00DE00BB"/>
    <w:rsid w:val="00DF6C47"/>
    <w:rsid w:val="00DF79E4"/>
    <w:rsid w:val="00E00948"/>
    <w:rsid w:val="00E03C50"/>
    <w:rsid w:val="00E12778"/>
    <w:rsid w:val="00E236BB"/>
    <w:rsid w:val="00E24DCD"/>
    <w:rsid w:val="00E728A3"/>
    <w:rsid w:val="00EA4642"/>
    <w:rsid w:val="00EE580A"/>
    <w:rsid w:val="00EF4ABB"/>
    <w:rsid w:val="00EF5FCA"/>
    <w:rsid w:val="00EF7B0C"/>
    <w:rsid w:val="00F022D9"/>
    <w:rsid w:val="00F03903"/>
    <w:rsid w:val="00F53B6F"/>
    <w:rsid w:val="00F67567"/>
    <w:rsid w:val="00F87654"/>
    <w:rsid w:val="00F92D03"/>
    <w:rsid w:val="00F952BE"/>
    <w:rsid w:val="00FB6E53"/>
    <w:rsid w:val="00FC6A98"/>
    <w:rsid w:val="00FE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934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52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29DA"/>
    <w:rPr>
      <w:rFonts w:ascii="Courier New" w:eastAsia="Times New Roman" w:hAnsi="Courier New" w:cs="Courier New"/>
      <w:sz w:val="20"/>
      <w:szCs w:val="20"/>
      <w:lang w:eastAsia="en-MY"/>
    </w:rPr>
  </w:style>
  <w:style w:type="paragraph" w:styleId="Footer">
    <w:name w:val="footer"/>
    <w:basedOn w:val="Normal"/>
    <w:link w:val="FooterChar"/>
    <w:uiPriority w:val="99"/>
    <w:unhideWhenUsed/>
    <w:rsid w:val="007529D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529DA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752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67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3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055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52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29DA"/>
    <w:rPr>
      <w:rFonts w:ascii="Courier New" w:eastAsia="Times New Roman" w:hAnsi="Courier New" w:cs="Courier New"/>
      <w:sz w:val="20"/>
      <w:szCs w:val="20"/>
      <w:lang w:eastAsia="en-MY"/>
    </w:rPr>
  </w:style>
  <w:style w:type="paragraph" w:styleId="Footer">
    <w:name w:val="footer"/>
    <w:basedOn w:val="Normal"/>
    <w:link w:val="FooterChar"/>
    <w:uiPriority w:val="99"/>
    <w:unhideWhenUsed/>
    <w:rsid w:val="007529D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529DA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752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67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3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05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8BF08-AD7B-144C-921D-7CDB07F1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2</Words>
  <Characters>7879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in Cantona</dc:creator>
  <cp:keywords/>
  <dc:description/>
  <cp:lastModifiedBy>Sheila Nathan</cp:lastModifiedBy>
  <cp:revision>3</cp:revision>
  <dcterms:created xsi:type="dcterms:W3CDTF">2020-12-29T01:15:00Z</dcterms:created>
  <dcterms:modified xsi:type="dcterms:W3CDTF">2020-12-31T02:25:00Z</dcterms:modified>
</cp:coreProperties>
</file>